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AA6C5C" w14:textId="67FCB4DC" w:rsidR="00857E1B" w:rsidRDefault="00857E1B" w:rsidP="00857E1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itration of </w:t>
      </w:r>
      <w:r w:rsidR="0025387E">
        <w:rPr>
          <w:rFonts w:ascii="Times New Roman" w:hAnsi="Times New Roman" w:cs="Times New Roman"/>
          <w:b/>
          <w:bCs/>
          <w:sz w:val="24"/>
          <w:szCs w:val="24"/>
        </w:rPr>
        <w:t>infectiou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iruses in clinical samples collected from piglets of Group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"/>
        <w:gridCol w:w="964"/>
        <w:gridCol w:w="96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4"/>
        <w:gridCol w:w="851"/>
        <w:gridCol w:w="850"/>
      </w:tblGrid>
      <w:tr w:rsidR="0097067D" w14:paraId="4D45409B" w14:textId="77777777" w:rsidTr="001F3EDE">
        <w:tc>
          <w:tcPr>
            <w:tcW w:w="1019" w:type="dxa"/>
            <w:vMerge w:val="restart"/>
            <w:tcBorders>
              <w:top w:val="single" w:sz="1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0BE601" w14:textId="77777777" w:rsidR="00857E1B" w:rsidRDefault="00857E1B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 #</w:t>
            </w:r>
          </w:p>
        </w:tc>
        <w:tc>
          <w:tcPr>
            <w:tcW w:w="964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21839360" w14:textId="77777777" w:rsidR="00857E1B" w:rsidRDefault="00857E1B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A titer</w:t>
            </w:r>
          </w:p>
        </w:tc>
        <w:tc>
          <w:tcPr>
            <w:tcW w:w="964" w:type="dxa"/>
            <w:vMerge w:val="restart"/>
            <w:tcBorders>
              <w:top w:val="single" w:sz="1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B989A3" w14:textId="77777777" w:rsidR="00857E1B" w:rsidRDefault="00857E1B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ical sample</w:t>
            </w:r>
          </w:p>
        </w:tc>
        <w:tc>
          <w:tcPr>
            <w:tcW w:w="11055" w:type="dxa"/>
            <w:gridSpan w:val="13"/>
            <w:tcBorders>
              <w:top w:val="single" w:sz="1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1BE22229" w14:textId="3CF1CDE6" w:rsidR="00857E1B" w:rsidRDefault="00857E1B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ys post-inoculation/</w:t>
            </w:r>
            <w:r w:rsidR="00E877C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al titer (10</w:t>
            </w:r>
            <w:r w:rsidRPr="00324B12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CID</w:t>
            </w:r>
            <w:r w:rsidRPr="00324B1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)</w:t>
            </w:r>
          </w:p>
        </w:tc>
      </w:tr>
      <w:tr w:rsidR="00857E1B" w14:paraId="3E0BCB4C" w14:textId="77777777" w:rsidTr="001F3EDE">
        <w:tc>
          <w:tcPr>
            <w:tcW w:w="1019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4CC5F9C" w14:textId="77777777" w:rsidR="00857E1B" w:rsidRDefault="00857E1B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F7CD3B0" w14:textId="77777777" w:rsidR="00857E1B" w:rsidRDefault="00857E1B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2D1F60E" w14:textId="77777777" w:rsidR="00857E1B" w:rsidRDefault="00857E1B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BD95F3C" w14:textId="77777777" w:rsidR="00857E1B" w:rsidRDefault="00857E1B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3D276D12" w14:textId="77777777" w:rsidR="00857E1B" w:rsidRDefault="00857E1B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C901113" w14:textId="77777777" w:rsidR="00857E1B" w:rsidRDefault="00857E1B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DEBCEF5" w14:textId="77777777" w:rsidR="00857E1B" w:rsidRDefault="00857E1B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4A6F6AAA" w14:textId="77777777" w:rsidR="00857E1B" w:rsidRDefault="00857E1B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F5BD78C" w14:textId="77777777" w:rsidR="00857E1B" w:rsidRDefault="00857E1B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7168DCE4" w14:textId="77777777" w:rsidR="00857E1B" w:rsidRDefault="00857E1B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EEEF829" w14:textId="77777777" w:rsidR="00857E1B" w:rsidRDefault="00857E1B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10B314F0" w14:textId="77777777" w:rsidR="00857E1B" w:rsidRDefault="00857E1B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4136FF13" w14:textId="77777777" w:rsidR="00857E1B" w:rsidRDefault="00857E1B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854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75E4451B" w14:textId="77777777" w:rsidR="00857E1B" w:rsidRDefault="00857E1B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13C0868" w14:textId="77777777" w:rsidR="00857E1B" w:rsidRDefault="00857E1B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071B5155" w14:textId="2DC67EED" w:rsidR="00857E1B" w:rsidRDefault="00857E1B" w:rsidP="00D919A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857E1B" w14:paraId="7549E669" w14:textId="77777777" w:rsidTr="0097067D">
        <w:tc>
          <w:tcPr>
            <w:tcW w:w="1019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6582FCE5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4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6D2CD8AC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64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812582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88E324" w14:textId="77777777" w:rsidR="00857E1B" w:rsidRPr="00CB7902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7E99B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DCFAA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895AA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6754C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2BC17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A9B90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2C811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6000C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0AB47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B977A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30B76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F9EEC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14:paraId="5BD1D8E2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2F194B19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7862C8C8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0BDA489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5DC343" w14:textId="77777777" w:rsidR="00857E1B" w:rsidRPr="00CB7902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188A4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7CA55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DF6D9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7B3CA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D2989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342B6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70D1E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313E1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27FAE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D0739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F01AC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3F84A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14:paraId="0CFB2436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1C7A2FA5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168282BE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7DE7689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763280" w14:textId="77777777" w:rsidR="00857E1B" w:rsidRPr="00CB7902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7C0BF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E4477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97865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08873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387F9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8343D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CF026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9BD4B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3CBCF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29F79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0C4DF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18156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857E1B" w14:paraId="61ADCEDB" w14:textId="77777777" w:rsidTr="0097067D">
        <w:tc>
          <w:tcPr>
            <w:tcW w:w="1019" w:type="dxa"/>
            <w:vMerge w:val="restart"/>
            <w:tcMar>
              <w:left w:w="0" w:type="dxa"/>
              <w:right w:w="0" w:type="dxa"/>
            </w:tcMar>
          </w:tcPr>
          <w:p w14:paraId="19A8D9C7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7DB75692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D81107A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6218D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5F1DE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0B438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2A10E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D7EBC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7CF40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AB90D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</w:t>
            </w:r>
            <w:bookmarkStart w:id="0" w:name="_GoBack"/>
            <w:bookmarkEnd w:id="0"/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E0FE3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8684D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A1F5C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5FBC4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C78F2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CB48A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14:paraId="45C6C7C1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63E59241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7928BAA0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A8C855C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E4F05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E606B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9D4A5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38CE1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47C2F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10544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7EF97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3649B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B6BD6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8C328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7ACA9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BB157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34484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14:paraId="435163C1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75EA14C5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302BCBB8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B3318F4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510A9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0FA39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047B5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FC0F5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E4936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F7D5B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CEE4F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337C0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29E25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DD46F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F7B13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567C1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E495B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857E1B" w:rsidRPr="00DA4D64" w14:paraId="3320F570" w14:textId="77777777" w:rsidTr="0097067D">
        <w:tc>
          <w:tcPr>
            <w:tcW w:w="1019" w:type="dxa"/>
            <w:vMerge w:val="restart"/>
            <w:tcMar>
              <w:left w:w="0" w:type="dxa"/>
              <w:right w:w="0" w:type="dxa"/>
            </w:tcMar>
          </w:tcPr>
          <w:p w14:paraId="246CB2C4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7912BFE6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F58CB52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7CF0D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31339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94F18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01F74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77F34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BBA84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33975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40CB0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B8B14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75579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AF210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9351F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BCB96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:rsidRPr="00DA4D64" w14:paraId="1F316E2D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1274A7CD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20561C58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28A30A4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78C0C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8914F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F562A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D6794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F8A0F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4418B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742CF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EE0AC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211E3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9228F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392EB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C11C4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66EA2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:rsidRPr="00DA4D64" w14:paraId="11860E92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465C7B01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4E7BA37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8DFBC8E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514EA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42556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D3EF6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93C36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BBBB0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02E45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FFC86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B82AF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549F1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67338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2FBE0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999DB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44052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857E1B" w:rsidRPr="00DA4D64" w14:paraId="04D983FB" w14:textId="77777777" w:rsidTr="0097067D">
        <w:tc>
          <w:tcPr>
            <w:tcW w:w="1019" w:type="dxa"/>
            <w:vMerge w:val="restart"/>
            <w:tcMar>
              <w:left w:w="0" w:type="dxa"/>
              <w:right w:w="0" w:type="dxa"/>
            </w:tcMar>
          </w:tcPr>
          <w:p w14:paraId="5EE9BE5F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4839195A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18E7F8A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BFB5E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B2913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7B036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3ED82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F6C6B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32ABE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F9B10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0A54C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6254E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5F946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CE257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810AF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8EAEE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:rsidRPr="00DA4D64" w14:paraId="29513BA2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27A8EB68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165BC99A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A51E419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A8740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787F1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B199C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657F7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D81B6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A0EF9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14B9F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2F1C7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63ABA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BC853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4FC2F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F7166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227E3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:rsidRPr="00DA4D64" w14:paraId="20829FFA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2C69710C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4229FDD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F5BDE91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762F2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FABF4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89132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AFE15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65506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C9576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2BE7A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6309E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80802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C1DEF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929DE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C0F61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ADD99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857E1B" w14:paraId="2FE3E89E" w14:textId="77777777" w:rsidTr="0097067D">
        <w:tc>
          <w:tcPr>
            <w:tcW w:w="1019" w:type="dxa"/>
            <w:vMerge w:val="restart"/>
            <w:tcMar>
              <w:left w:w="0" w:type="dxa"/>
              <w:right w:w="0" w:type="dxa"/>
            </w:tcMar>
          </w:tcPr>
          <w:p w14:paraId="4E3FECEC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0570EEEF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88AE817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F6AD1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5A68E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7725D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F333E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1AB80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12A43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33546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3A05F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042CC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358EE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B8F76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F749E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DB4B4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14:paraId="47C4D805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555FB89C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543A0FE3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28061CA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34528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4FF91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12AEB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C6268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C201A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C57AF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0C45A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D805C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62B0C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23D9E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6BE53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4618F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38CAB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14:paraId="541D1533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65A00AFC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47D25737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B68A182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08F1D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32711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294AB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24DDF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636A0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E8461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D5EA9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95CE4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17DD8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9951A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DDC7C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454CB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9E0B1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857E1B" w14:paraId="7B6297AB" w14:textId="77777777" w:rsidTr="0097067D">
        <w:tc>
          <w:tcPr>
            <w:tcW w:w="1019" w:type="dxa"/>
            <w:vMerge w:val="restart"/>
            <w:tcMar>
              <w:left w:w="0" w:type="dxa"/>
              <w:right w:w="0" w:type="dxa"/>
            </w:tcMar>
          </w:tcPr>
          <w:p w14:paraId="7AC3322C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2D68AA5C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35C6650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CDCB3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F94FF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7CF0B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2CB69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6490C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13BDD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6607B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42DD0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25744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EAF73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1A41D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5C854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72137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14:paraId="6175C4C9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  <w:vAlign w:val="center"/>
          </w:tcPr>
          <w:p w14:paraId="10618598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084EBF1C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0065310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AD680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7BA40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4FE30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C5588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E172A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F955E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62415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714AC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4F43B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E466A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437CA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11AD9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3C758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14:paraId="24659115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  <w:vAlign w:val="center"/>
          </w:tcPr>
          <w:p w14:paraId="7E0B3FD0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109C04E1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C73D805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331F1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3BB48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8A7C3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CBE82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96E7E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4B75C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F29D4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89616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6B4CE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71ACC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FF3CD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CDF46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26B7C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857E1B" w:rsidRPr="00DA4D64" w14:paraId="011EE894" w14:textId="77777777" w:rsidTr="0097067D">
        <w:tc>
          <w:tcPr>
            <w:tcW w:w="1019" w:type="dxa"/>
            <w:vMerge w:val="restart"/>
            <w:tcMar>
              <w:left w:w="0" w:type="dxa"/>
              <w:right w:w="0" w:type="dxa"/>
            </w:tcMar>
          </w:tcPr>
          <w:p w14:paraId="677B9E3B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0C7221D7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188F7DF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99D36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508C8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2D17D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F9C29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AC03E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1FCE2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3572D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83311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FF25C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594F1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3CBCC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226BA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88548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:rsidRPr="00DA4D64" w14:paraId="45180163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19CD3814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70ED2796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514A668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40BE3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CE4D6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7C20D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04A95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E0D17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D05C7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77BE0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C133D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EE5BC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44B71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31C61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89A2D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3A0D2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:rsidRPr="00DA4D64" w14:paraId="1C303B00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44FA19D7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49BE3601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12AA998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B8EEE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B2071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C6918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C9231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54BED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29230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30B75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F6D74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AE9C7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B6100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917B0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2A05B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29806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857E1B" w:rsidRPr="00DA4D64" w14:paraId="017624A8" w14:textId="77777777" w:rsidTr="0097067D">
        <w:tc>
          <w:tcPr>
            <w:tcW w:w="1019" w:type="dxa"/>
            <w:vMerge w:val="restart"/>
            <w:tcMar>
              <w:left w:w="0" w:type="dxa"/>
              <w:right w:w="0" w:type="dxa"/>
            </w:tcMar>
          </w:tcPr>
          <w:p w14:paraId="01543656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16B531B9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0414DB1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4E493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5BB74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92A84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4FBB2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CBF34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40CD6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149D6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E6EF4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764A7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14732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918B0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8FAE2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1854B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:rsidRPr="00DA4D64" w14:paraId="0C03C955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2C68FB67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52816500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90C9A63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8BA0F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AB8EE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9720D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D2E26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4408D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1328B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0EF3A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A6972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01773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46DD0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9A5F4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4561C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C52AB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:rsidRPr="00DA4D64" w14:paraId="49894D88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084F6D1E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A19C3F4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97F6059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A0281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2E308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096E4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D8B0E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0835B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024BA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1C5F2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7A4BF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C041B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A5787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0B8AE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DBBA2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81FB0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857E1B" w14:paraId="70154A9A" w14:textId="77777777" w:rsidTr="0097067D">
        <w:tc>
          <w:tcPr>
            <w:tcW w:w="1019" w:type="dxa"/>
            <w:vMerge w:val="restart"/>
            <w:tcMar>
              <w:left w:w="0" w:type="dxa"/>
              <w:right w:w="0" w:type="dxa"/>
            </w:tcMar>
          </w:tcPr>
          <w:p w14:paraId="33704781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7573E552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A31633C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B8FD1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D244C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A575E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AA448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143F9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D78AE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F9532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F6F93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C2D5B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8CE20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C8520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00B44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1210A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14:paraId="2D2A6520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7BDBECC7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3F1791CB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640EA32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6544A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076EE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3611D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567BD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D96C5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1E879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44B65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135B6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A662A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243BA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121CF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EDDD4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4F242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14:paraId="281C01C3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4E76539E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2C72A9D1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5E99376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CAFC3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3ACED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1D76B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60A3F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806A1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72E95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6DB71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15F87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EB05B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48093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95550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EA9D5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A20EB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857E1B" w:rsidRPr="00DA4D64" w14:paraId="0409C93B" w14:textId="77777777" w:rsidTr="0097067D">
        <w:tc>
          <w:tcPr>
            <w:tcW w:w="1019" w:type="dxa"/>
            <w:vMerge w:val="restart"/>
            <w:tcMar>
              <w:left w:w="0" w:type="dxa"/>
              <w:right w:w="0" w:type="dxa"/>
            </w:tcMar>
          </w:tcPr>
          <w:p w14:paraId="557C69E9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20F7E1D8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09FD8E9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513A6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39B65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15017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E5441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71D96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AD52D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4F5AC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5A038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246CC6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011B79C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</w:tcPr>
          <w:p w14:paraId="161AF42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231431A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58C1208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857E1B" w:rsidRPr="00DA4D64" w14:paraId="7A3367A7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067980B4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7E4B2991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4869803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827A2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9482C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69117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D0A70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A571D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0E2AE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902D1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1FABE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52123B6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07E5FC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</w:tcPr>
          <w:p w14:paraId="2B2DEC7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1BD5D63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7587EA4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857E1B" w:rsidRPr="00DA4D64" w14:paraId="48E5A96B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211C64FC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595AE000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0E5052A5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7F33F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F99B7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CF07E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6F7F5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75E71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2ED17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25BA7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6F159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A9CEC3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11F056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</w:tcPr>
          <w:p w14:paraId="3E1FDB5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672EBA6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tcMar>
              <w:left w:w="0" w:type="dxa"/>
              <w:right w:w="0" w:type="dxa"/>
            </w:tcMar>
          </w:tcPr>
          <w:p w14:paraId="06B0D4F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857E1B" w14:paraId="067D8D3F" w14:textId="77777777" w:rsidTr="0097067D">
        <w:tc>
          <w:tcPr>
            <w:tcW w:w="1019" w:type="dxa"/>
            <w:vMerge w:val="restart"/>
            <w:tcMar>
              <w:left w:w="0" w:type="dxa"/>
              <w:right w:w="0" w:type="dxa"/>
            </w:tcMar>
          </w:tcPr>
          <w:p w14:paraId="2DA14A7C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1FB33E02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A5E86BA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6369A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D934F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D0AC0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64AEB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9037A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B3642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15C9E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EFF41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75022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DFA70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174E6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2761E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E3429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14:paraId="6FD459FC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19A06033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38975291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0475231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28E4E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E39B7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CEDFD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6E383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703CA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D47B6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8E43D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CD051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4829F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7F3CA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45BA0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FEEB6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9972C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14:paraId="5C13B9AA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408D183A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7FE73053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335D663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6E861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1A9F9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69DE3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7DD25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FA696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AB926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1C536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B89C6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54797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C50C4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75845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6206E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B04A0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857E1B" w14:paraId="041A8DC0" w14:textId="77777777" w:rsidTr="0097067D">
        <w:tc>
          <w:tcPr>
            <w:tcW w:w="1019" w:type="dxa"/>
            <w:vMerge w:val="restart"/>
            <w:tcMar>
              <w:left w:w="0" w:type="dxa"/>
              <w:right w:w="0" w:type="dxa"/>
            </w:tcMar>
          </w:tcPr>
          <w:p w14:paraId="7BC69C86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0D6FC4DB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3DFC8EC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2BC48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1F2AC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B84BC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3F584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2A468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DF8AD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DF55D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ED083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615AD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E76FD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BA03E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34F11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10D07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14:paraId="59300622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09BC9F6C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243CAD34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6CD7BDB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1563D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A3FC6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17F32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D9292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0C267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2C7BA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904FA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4D2E1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EDC91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48AC6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09FF7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999C2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08083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14:paraId="1B139AD6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22681A11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0EBCCC08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BEBF7D0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8EED8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3A734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668AC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E7799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2F982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EBE56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CCA23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7722B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7BBC6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F82AF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95144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36E93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9EAB0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857E1B" w14:paraId="0721C4B2" w14:textId="77777777" w:rsidTr="0097067D">
        <w:tc>
          <w:tcPr>
            <w:tcW w:w="1019" w:type="dxa"/>
            <w:vMerge w:val="restart"/>
            <w:tcMar>
              <w:left w:w="0" w:type="dxa"/>
              <w:right w:w="0" w:type="dxa"/>
            </w:tcMar>
          </w:tcPr>
          <w:p w14:paraId="5A27CA2C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4383F04C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7A6662E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AAD2F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6D43C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CDD32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2B53C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3A628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E3597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ED1F4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D68F5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4693D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A35E2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5FC22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A73C2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BBE3E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14:paraId="25928644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  <w:vAlign w:val="center"/>
          </w:tcPr>
          <w:p w14:paraId="35839C9C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151BCC24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6732EC8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D6A73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D9CCC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9212C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E6913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5DC4A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4EBE3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E44BF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43834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10CD6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A4DD9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D6607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3EC6C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5CF0E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14:paraId="5DBAEAF6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  <w:vAlign w:val="center"/>
          </w:tcPr>
          <w:p w14:paraId="0135A8F6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029F9912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FC007C1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F64FA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5A0D9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C8FB0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522D5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A1D2F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26692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9DC65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CE5C5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B8FE3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FDA64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E0B5E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AF3D0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C514C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857E1B" w14:paraId="635DD3F7" w14:textId="77777777" w:rsidTr="0097067D">
        <w:tc>
          <w:tcPr>
            <w:tcW w:w="1019" w:type="dxa"/>
            <w:vMerge w:val="restart"/>
            <w:tcMar>
              <w:left w:w="0" w:type="dxa"/>
              <w:right w:w="0" w:type="dxa"/>
            </w:tcMar>
          </w:tcPr>
          <w:p w14:paraId="66D4C2F2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0B47BE1F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A555692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E6F86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D5623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24973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C8FEC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E2F92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7E07D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00A54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D1F95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A56BF2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CEFA7B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</w:tcPr>
          <w:p w14:paraId="3100DC1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090806F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14001CC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857E1B" w14:paraId="2C64ED35" w14:textId="77777777" w:rsidTr="004F13EB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21998F5D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1B1D9417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58C6FDC3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01FFA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B96D0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988AB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0DB0B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42604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75972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0A33C46D" w14:textId="77777777" w:rsidR="00857E1B" w:rsidRPr="0014712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712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7F03519A" w14:textId="77777777" w:rsidR="00857E1B" w:rsidRPr="0014712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712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3D5E702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6B00DDD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</w:tcPr>
          <w:p w14:paraId="1B4B1C8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2B92537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798CFB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857E1B" w14:paraId="274944FF" w14:textId="77777777" w:rsidTr="004F13EB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36ECC24D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33E6D8B8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3A14CF07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57249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24C2D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54E06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3248E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24A70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29A0B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3206B9FC" w14:textId="77777777" w:rsidR="00857E1B" w:rsidRPr="0014712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712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850" w:type="dxa"/>
            <w:shd w:val="clear" w:color="auto" w:fill="FFC000"/>
            <w:tcMar>
              <w:left w:w="0" w:type="dxa"/>
              <w:right w:w="0" w:type="dxa"/>
            </w:tcMar>
          </w:tcPr>
          <w:p w14:paraId="4719D2E9" w14:textId="77777777" w:rsidR="00857E1B" w:rsidRPr="0014712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712A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4BD10B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2437B8D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</w:tcPr>
          <w:p w14:paraId="08BAE0F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</w:tcPr>
          <w:p w14:paraId="0454CA1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</w:tcPr>
          <w:p w14:paraId="43DA430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857E1B" w14:paraId="4D0ED6A9" w14:textId="77777777" w:rsidTr="0097067D">
        <w:tc>
          <w:tcPr>
            <w:tcW w:w="1019" w:type="dxa"/>
            <w:vMerge w:val="restart"/>
            <w:tcMar>
              <w:left w:w="0" w:type="dxa"/>
              <w:right w:w="0" w:type="dxa"/>
            </w:tcMar>
          </w:tcPr>
          <w:p w14:paraId="40E8B6FD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4" w:type="dxa"/>
            <w:vMerge w:val="restart"/>
            <w:tcMar>
              <w:left w:w="0" w:type="dxa"/>
              <w:right w:w="0" w:type="dxa"/>
            </w:tcMar>
          </w:tcPr>
          <w:p w14:paraId="3AC0E545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15286E59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1DFD7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925DE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2866C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FC3C5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A45B4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4DC88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1366F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6221B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B3E43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47B6B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39CAD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26BE8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68B5A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14:paraId="173EA6FF" w14:textId="77777777" w:rsidTr="0097067D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4D4DF460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42A4DEB1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4A0001A5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4BEC8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BD21B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C2AE3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A233D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AACFD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F428B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CA1A5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61682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E667C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27360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51498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7E410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911E2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14:paraId="62B9925A" w14:textId="77777777" w:rsidTr="001F3EDE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59993C88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Mar>
              <w:left w:w="0" w:type="dxa"/>
              <w:right w:w="0" w:type="dxa"/>
            </w:tcMar>
          </w:tcPr>
          <w:p w14:paraId="66B41A93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266C6C32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7F782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306C2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B19F5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3A5C3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EF953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3D7CB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E7130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D218D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0F980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48B0B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B04AB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2E9649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483F8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857E1B" w14:paraId="35E5BE5F" w14:textId="77777777" w:rsidTr="001F3EDE">
        <w:tc>
          <w:tcPr>
            <w:tcW w:w="1019" w:type="dxa"/>
            <w:vMerge w:val="restart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04307A04" w14:textId="77777777" w:rsidR="00857E1B" w:rsidRPr="009C17C5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17C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64" w:type="dxa"/>
            <w:vMerge w:val="restart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2C58D78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7FD12043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CFAB3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E8470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F8CC07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B7FA4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09C93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7A19A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36019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E8D2D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EDE7D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E3D32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27A9C1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A801E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5D6B2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14:paraId="7D3F0BC2" w14:textId="77777777" w:rsidTr="007D36A1">
        <w:tc>
          <w:tcPr>
            <w:tcW w:w="1019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49C50340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61A85B1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Mar>
              <w:left w:w="0" w:type="dxa"/>
              <w:right w:w="0" w:type="dxa"/>
            </w:tcMar>
            <w:vAlign w:val="center"/>
          </w:tcPr>
          <w:p w14:paraId="6287B02A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7E256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6ED59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03BEA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B6794A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57FD8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A6D2C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F0095C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A3E0B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EFE81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A711D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6374DD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87186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BF26C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857E1B" w14:paraId="24629C57" w14:textId="77777777" w:rsidTr="007D36A1">
        <w:tc>
          <w:tcPr>
            <w:tcW w:w="1019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76B31A84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00D42B2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7C49389" w14:textId="77777777" w:rsidR="00857E1B" w:rsidRPr="008513FA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3F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5CC5B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18BF6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73199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AACEE4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CFCA68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94DFDB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5CB9F0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55FCCF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D07C1E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3692D2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4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AB48F3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1A50C5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995BC6" w14:textId="77777777" w:rsidR="00857E1B" w:rsidRPr="00DA4D64" w:rsidRDefault="00857E1B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790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≤</w:t>
            </w:r>
            <w:r w:rsidRPr="00CB790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</w:tbl>
    <w:p w14:paraId="5732FFEB" w14:textId="3B3CFD19" w:rsidR="00992F21" w:rsidRDefault="00857E1B" w:rsidP="001350BE">
      <w:pPr>
        <w:spacing w:line="24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CA2086">
        <w:rPr>
          <w:rFonts w:ascii="Times New Roman" w:hAnsi="Times New Roman" w:cs="Times New Roman"/>
          <w:sz w:val="24"/>
          <w:szCs w:val="24"/>
        </w:rPr>
        <w:t>Days with viral titers less than 10</w:t>
      </w:r>
      <w:r w:rsidR="00EE1D2B">
        <w:rPr>
          <w:rFonts w:ascii="Times New Roman" w:hAnsi="Times New Roman" w:cs="Times New Roman" w:hint="eastAsia"/>
          <w:sz w:val="24"/>
          <w:szCs w:val="24"/>
          <w:vertAlign w:val="superscript"/>
        </w:rPr>
        <w:t>3.5</w:t>
      </w:r>
      <w:r w:rsidRPr="00CA2086">
        <w:rPr>
          <w:rFonts w:ascii="Times New Roman" w:hAnsi="Times New Roman" w:cs="Times New Roman"/>
          <w:sz w:val="24"/>
          <w:szCs w:val="24"/>
        </w:rPr>
        <w:t xml:space="preserve"> TCID</w:t>
      </w:r>
      <w:r w:rsidRPr="00CA208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CA2086">
        <w:rPr>
          <w:rFonts w:ascii="Times New Roman" w:hAnsi="Times New Roman" w:cs="Times New Roman"/>
          <w:sz w:val="24"/>
          <w:szCs w:val="24"/>
        </w:rPr>
        <w:t>/mL are colored light orange.</w:t>
      </w:r>
      <w:r>
        <w:rPr>
          <w:rFonts w:ascii="Times New Roman" w:hAnsi="Times New Roman" w:cs="Times New Roman"/>
          <w:sz w:val="24"/>
          <w:szCs w:val="24"/>
        </w:rPr>
        <w:t xml:space="preserve"> S, serum</w:t>
      </w:r>
      <w:r w:rsidR="009F6AB6"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WB, whole blood</w:t>
      </w:r>
      <w:r w:rsidR="009F6AB6"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OS, oral swab</w:t>
      </w:r>
      <w:r w:rsidR="009F6AB6"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NT, not tested</w:t>
      </w:r>
      <w:r w:rsidR="005339D1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992F21" w:rsidSect="003C3C3B">
      <w:footerReference w:type="default" r:id="rId6"/>
      <w:pgSz w:w="16838" w:h="23811" w:code="8"/>
      <w:pgMar w:top="1701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5DE68C" w14:textId="77777777" w:rsidR="001B611C" w:rsidRDefault="001B611C" w:rsidP="00474A03">
      <w:r>
        <w:separator/>
      </w:r>
    </w:p>
  </w:endnote>
  <w:endnote w:type="continuationSeparator" w:id="0">
    <w:p w14:paraId="1532DB19" w14:textId="77777777" w:rsidR="001B611C" w:rsidRDefault="001B611C" w:rsidP="00474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Medium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00123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DFE96C3" w14:textId="5638784D" w:rsidR="00216EF3" w:rsidRPr="003456FB" w:rsidRDefault="00216EF3">
        <w:pPr>
          <w:pStyle w:val="Footer"/>
          <w:jc w:val="right"/>
          <w:rPr>
            <w:rFonts w:ascii="Times New Roman" w:hAnsi="Times New Roman" w:cs="Times New Roman"/>
          </w:rPr>
        </w:pPr>
        <w:r w:rsidRPr="003456FB">
          <w:rPr>
            <w:rFonts w:ascii="Times New Roman" w:hAnsi="Times New Roman" w:cs="Times New Roman"/>
          </w:rPr>
          <w:fldChar w:fldCharType="begin"/>
        </w:r>
        <w:r w:rsidRPr="003456FB">
          <w:rPr>
            <w:rFonts w:ascii="Times New Roman" w:hAnsi="Times New Roman" w:cs="Times New Roman"/>
          </w:rPr>
          <w:instrText>PAGE   \* MERGEFORMAT</w:instrText>
        </w:r>
        <w:r w:rsidRPr="003456FB">
          <w:rPr>
            <w:rFonts w:ascii="Times New Roman" w:hAnsi="Times New Roman" w:cs="Times New Roman"/>
          </w:rPr>
          <w:fldChar w:fldCharType="separate"/>
        </w:r>
        <w:r w:rsidR="003C3C3B" w:rsidRPr="003C3C3B">
          <w:rPr>
            <w:rFonts w:ascii="Times New Roman" w:hAnsi="Times New Roman" w:cs="Times New Roman"/>
            <w:noProof/>
            <w:lang w:val="ja-JP"/>
          </w:rPr>
          <w:t>1</w:t>
        </w:r>
        <w:r w:rsidRPr="003456FB">
          <w:rPr>
            <w:rFonts w:ascii="Times New Roman" w:hAnsi="Times New Roman" w:cs="Times New Roman"/>
          </w:rPr>
          <w:fldChar w:fldCharType="end"/>
        </w:r>
      </w:p>
    </w:sdtContent>
  </w:sdt>
  <w:p w14:paraId="6CB858EE" w14:textId="77777777" w:rsidR="00216EF3" w:rsidRDefault="00216E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DDE5D1" w14:textId="77777777" w:rsidR="001B611C" w:rsidRDefault="001B611C" w:rsidP="00474A03">
      <w:r>
        <w:separator/>
      </w:r>
    </w:p>
  </w:footnote>
  <w:footnote w:type="continuationSeparator" w:id="0">
    <w:p w14:paraId="37B98A32" w14:textId="77777777" w:rsidR="001B611C" w:rsidRDefault="001B611C" w:rsidP="00474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5D0"/>
    <w:rsid w:val="0000025B"/>
    <w:rsid w:val="00001549"/>
    <w:rsid w:val="00001FBE"/>
    <w:rsid w:val="00001FDD"/>
    <w:rsid w:val="00003562"/>
    <w:rsid w:val="00003615"/>
    <w:rsid w:val="00004694"/>
    <w:rsid w:val="00004A5D"/>
    <w:rsid w:val="00004F68"/>
    <w:rsid w:val="0000533C"/>
    <w:rsid w:val="00006189"/>
    <w:rsid w:val="00006B7B"/>
    <w:rsid w:val="000072D7"/>
    <w:rsid w:val="0001251F"/>
    <w:rsid w:val="00012C57"/>
    <w:rsid w:val="000165C8"/>
    <w:rsid w:val="0001727E"/>
    <w:rsid w:val="00017C01"/>
    <w:rsid w:val="000206B6"/>
    <w:rsid w:val="00023235"/>
    <w:rsid w:val="00023369"/>
    <w:rsid w:val="00024BFD"/>
    <w:rsid w:val="00025648"/>
    <w:rsid w:val="00025AD8"/>
    <w:rsid w:val="00025C6A"/>
    <w:rsid w:val="000261FA"/>
    <w:rsid w:val="0002641A"/>
    <w:rsid w:val="000265E7"/>
    <w:rsid w:val="00026956"/>
    <w:rsid w:val="00027034"/>
    <w:rsid w:val="00030955"/>
    <w:rsid w:val="000310FE"/>
    <w:rsid w:val="00032338"/>
    <w:rsid w:val="0003260C"/>
    <w:rsid w:val="0003311F"/>
    <w:rsid w:val="00033592"/>
    <w:rsid w:val="00034188"/>
    <w:rsid w:val="0003431F"/>
    <w:rsid w:val="00034720"/>
    <w:rsid w:val="000348E7"/>
    <w:rsid w:val="00034A00"/>
    <w:rsid w:val="00036E8C"/>
    <w:rsid w:val="0004109F"/>
    <w:rsid w:val="00042FEB"/>
    <w:rsid w:val="00043CB6"/>
    <w:rsid w:val="000450B0"/>
    <w:rsid w:val="00045EFF"/>
    <w:rsid w:val="00046191"/>
    <w:rsid w:val="00050F60"/>
    <w:rsid w:val="00051C13"/>
    <w:rsid w:val="00053451"/>
    <w:rsid w:val="00053EEE"/>
    <w:rsid w:val="00054246"/>
    <w:rsid w:val="0005482C"/>
    <w:rsid w:val="00055D58"/>
    <w:rsid w:val="00055E24"/>
    <w:rsid w:val="00056239"/>
    <w:rsid w:val="000562BC"/>
    <w:rsid w:val="00056D76"/>
    <w:rsid w:val="0005747C"/>
    <w:rsid w:val="0005750A"/>
    <w:rsid w:val="00057E85"/>
    <w:rsid w:val="00060CDD"/>
    <w:rsid w:val="000617B2"/>
    <w:rsid w:val="00061C5B"/>
    <w:rsid w:val="00061C7B"/>
    <w:rsid w:val="00061ED2"/>
    <w:rsid w:val="000632F7"/>
    <w:rsid w:val="000647E7"/>
    <w:rsid w:val="000652EE"/>
    <w:rsid w:val="000700CC"/>
    <w:rsid w:val="00070FB4"/>
    <w:rsid w:val="000712AC"/>
    <w:rsid w:val="000728E3"/>
    <w:rsid w:val="00072A44"/>
    <w:rsid w:val="00074576"/>
    <w:rsid w:val="000749E2"/>
    <w:rsid w:val="000750B0"/>
    <w:rsid w:val="000751D6"/>
    <w:rsid w:val="000762BE"/>
    <w:rsid w:val="0007687D"/>
    <w:rsid w:val="00080059"/>
    <w:rsid w:val="00080DD0"/>
    <w:rsid w:val="00081D7B"/>
    <w:rsid w:val="0008240C"/>
    <w:rsid w:val="000836A5"/>
    <w:rsid w:val="00084C40"/>
    <w:rsid w:val="000858D0"/>
    <w:rsid w:val="00085B9B"/>
    <w:rsid w:val="00086F83"/>
    <w:rsid w:val="0008704E"/>
    <w:rsid w:val="000872FD"/>
    <w:rsid w:val="0008787C"/>
    <w:rsid w:val="00087F07"/>
    <w:rsid w:val="00091BE5"/>
    <w:rsid w:val="000921EC"/>
    <w:rsid w:val="00093E4E"/>
    <w:rsid w:val="000940D5"/>
    <w:rsid w:val="0009469A"/>
    <w:rsid w:val="00096268"/>
    <w:rsid w:val="000963B9"/>
    <w:rsid w:val="0009649D"/>
    <w:rsid w:val="000A122A"/>
    <w:rsid w:val="000A290C"/>
    <w:rsid w:val="000A2F77"/>
    <w:rsid w:val="000A3D09"/>
    <w:rsid w:val="000A4234"/>
    <w:rsid w:val="000A502C"/>
    <w:rsid w:val="000A5544"/>
    <w:rsid w:val="000A5613"/>
    <w:rsid w:val="000A6041"/>
    <w:rsid w:val="000A72BC"/>
    <w:rsid w:val="000B027B"/>
    <w:rsid w:val="000B05C6"/>
    <w:rsid w:val="000B088A"/>
    <w:rsid w:val="000B15F2"/>
    <w:rsid w:val="000B1A04"/>
    <w:rsid w:val="000B1C10"/>
    <w:rsid w:val="000B3C54"/>
    <w:rsid w:val="000B6D12"/>
    <w:rsid w:val="000B746F"/>
    <w:rsid w:val="000B747B"/>
    <w:rsid w:val="000C037F"/>
    <w:rsid w:val="000C1341"/>
    <w:rsid w:val="000C1960"/>
    <w:rsid w:val="000C1972"/>
    <w:rsid w:val="000C2129"/>
    <w:rsid w:val="000C3208"/>
    <w:rsid w:val="000C382F"/>
    <w:rsid w:val="000C5432"/>
    <w:rsid w:val="000C559F"/>
    <w:rsid w:val="000C6536"/>
    <w:rsid w:val="000C6926"/>
    <w:rsid w:val="000C6993"/>
    <w:rsid w:val="000C78EA"/>
    <w:rsid w:val="000C7F52"/>
    <w:rsid w:val="000D16F5"/>
    <w:rsid w:val="000D1CE1"/>
    <w:rsid w:val="000D2A4C"/>
    <w:rsid w:val="000D3823"/>
    <w:rsid w:val="000D41A6"/>
    <w:rsid w:val="000D59D9"/>
    <w:rsid w:val="000D5B43"/>
    <w:rsid w:val="000D640B"/>
    <w:rsid w:val="000D6870"/>
    <w:rsid w:val="000D7207"/>
    <w:rsid w:val="000E09BA"/>
    <w:rsid w:val="000E15F4"/>
    <w:rsid w:val="000E1AD8"/>
    <w:rsid w:val="000E27CD"/>
    <w:rsid w:val="000E29D8"/>
    <w:rsid w:val="000E3BDF"/>
    <w:rsid w:val="000E538B"/>
    <w:rsid w:val="000E68FE"/>
    <w:rsid w:val="000F2D97"/>
    <w:rsid w:val="000F335A"/>
    <w:rsid w:val="000F36F0"/>
    <w:rsid w:val="000F3BC4"/>
    <w:rsid w:val="000F43B0"/>
    <w:rsid w:val="000F43BD"/>
    <w:rsid w:val="000F4D42"/>
    <w:rsid w:val="000F5B6F"/>
    <w:rsid w:val="000F5D69"/>
    <w:rsid w:val="000F5E35"/>
    <w:rsid w:val="000F7DA5"/>
    <w:rsid w:val="00100232"/>
    <w:rsid w:val="00100F45"/>
    <w:rsid w:val="00101261"/>
    <w:rsid w:val="00101ABA"/>
    <w:rsid w:val="00101D1F"/>
    <w:rsid w:val="001021FE"/>
    <w:rsid w:val="001037A7"/>
    <w:rsid w:val="00103D6F"/>
    <w:rsid w:val="0010516C"/>
    <w:rsid w:val="0010618F"/>
    <w:rsid w:val="001062B0"/>
    <w:rsid w:val="00106EA6"/>
    <w:rsid w:val="0011143D"/>
    <w:rsid w:val="00112232"/>
    <w:rsid w:val="00112469"/>
    <w:rsid w:val="00112E7F"/>
    <w:rsid w:val="00114AA8"/>
    <w:rsid w:val="00115BC0"/>
    <w:rsid w:val="00115C6E"/>
    <w:rsid w:val="00116680"/>
    <w:rsid w:val="00122E9F"/>
    <w:rsid w:val="00123A42"/>
    <w:rsid w:val="00124D5B"/>
    <w:rsid w:val="001258DD"/>
    <w:rsid w:val="001263E4"/>
    <w:rsid w:val="00127847"/>
    <w:rsid w:val="001301B1"/>
    <w:rsid w:val="001306E9"/>
    <w:rsid w:val="00132657"/>
    <w:rsid w:val="00132AFB"/>
    <w:rsid w:val="00132C35"/>
    <w:rsid w:val="00134D79"/>
    <w:rsid w:val="001350BE"/>
    <w:rsid w:val="00136998"/>
    <w:rsid w:val="00142F3A"/>
    <w:rsid w:val="001436C3"/>
    <w:rsid w:val="00144550"/>
    <w:rsid w:val="00144673"/>
    <w:rsid w:val="00146E2B"/>
    <w:rsid w:val="0014712A"/>
    <w:rsid w:val="00147899"/>
    <w:rsid w:val="00147F0F"/>
    <w:rsid w:val="0015093D"/>
    <w:rsid w:val="001514A8"/>
    <w:rsid w:val="00152380"/>
    <w:rsid w:val="00152586"/>
    <w:rsid w:val="0015310D"/>
    <w:rsid w:val="00155116"/>
    <w:rsid w:val="001571C0"/>
    <w:rsid w:val="00160FBE"/>
    <w:rsid w:val="00161D48"/>
    <w:rsid w:val="0016239A"/>
    <w:rsid w:val="001629EA"/>
    <w:rsid w:val="00162CF4"/>
    <w:rsid w:val="00164531"/>
    <w:rsid w:val="00164641"/>
    <w:rsid w:val="00164FCD"/>
    <w:rsid w:val="00167520"/>
    <w:rsid w:val="00167C0C"/>
    <w:rsid w:val="00171FB1"/>
    <w:rsid w:val="00171FEE"/>
    <w:rsid w:val="00173C0A"/>
    <w:rsid w:val="00174681"/>
    <w:rsid w:val="00174814"/>
    <w:rsid w:val="0017580E"/>
    <w:rsid w:val="00177D52"/>
    <w:rsid w:val="00177FFE"/>
    <w:rsid w:val="00181DB3"/>
    <w:rsid w:val="00182F78"/>
    <w:rsid w:val="001830C1"/>
    <w:rsid w:val="00183393"/>
    <w:rsid w:val="00184251"/>
    <w:rsid w:val="00185226"/>
    <w:rsid w:val="00186397"/>
    <w:rsid w:val="00192590"/>
    <w:rsid w:val="0019415C"/>
    <w:rsid w:val="00194757"/>
    <w:rsid w:val="00194C46"/>
    <w:rsid w:val="0019517F"/>
    <w:rsid w:val="00195A43"/>
    <w:rsid w:val="001978CF"/>
    <w:rsid w:val="001979EB"/>
    <w:rsid w:val="00197F18"/>
    <w:rsid w:val="001A0108"/>
    <w:rsid w:val="001A0440"/>
    <w:rsid w:val="001A1F49"/>
    <w:rsid w:val="001A558E"/>
    <w:rsid w:val="001A57DD"/>
    <w:rsid w:val="001A6934"/>
    <w:rsid w:val="001B0678"/>
    <w:rsid w:val="001B068B"/>
    <w:rsid w:val="001B1420"/>
    <w:rsid w:val="001B1993"/>
    <w:rsid w:val="001B4439"/>
    <w:rsid w:val="001B453E"/>
    <w:rsid w:val="001B4651"/>
    <w:rsid w:val="001B49B5"/>
    <w:rsid w:val="001B5F16"/>
    <w:rsid w:val="001B611C"/>
    <w:rsid w:val="001B6C2B"/>
    <w:rsid w:val="001C1BB8"/>
    <w:rsid w:val="001C5AA2"/>
    <w:rsid w:val="001C729D"/>
    <w:rsid w:val="001D0C64"/>
    <w:rsid w:val="001D1E41"/>
    <w:rsid w:val="001D2731"/>
    <w:rsid w:val="001D3410"/>
    <w:rsid w:val="001D42C8"/>
    <w:rsid w:val="001D4B84"/>
    <w:rsid w:val="001D5BE4"/>
    <w:rsid w:val="001D66AB"/>
    <w:rsid w:val="001D69B9"/>
    <w:rsid w:val="001D69EF"/>
    <w:rsid w:val="001D6EC9"/>
    <w:rsid w:val="001D7778"/>
    <w:rsid w:val="001E0AC1"/>
    <w:rsid w:val="001E1452"/>
    <w:rsid w:val="001E193F"/>
    <w:rsid w:val="001E33DA"/>
    <w:rsid w:val="001E45A0"/>
    <w:rsid w:val="001E6774"/>
    <w:rsid w:val="001E72F3"/>
    <w:rsid w:val="001E75B5"/>
    <w:rsid w:val="001F176C"/>
    <w:rsid w:val="001F19AE"/>
    <w:rsid w:val="001F21E4"/>
    <w:rsid w:val="001F3349"/>
    <w:rsid w:val="001F3EDE"/>
    <w:rsid w:val="001F4933"/>
    <w:rsid w:val="001F6004"/>
    <w:rsid w:val="001F6731"/>
    <w:rsid w:val="00201563"/>
    <w:rsid w:val="00201AAF"/>
    <w:rsid w:val="00201E4F"/>
    <w:rsid w:val="00204A20"/>
    <w:rsid w:val="00206039"/>
    <w:rsid w:val="002062B1"/>
    <w:rsid w:val="00206872"/>
    <w:rsid w:val="0020768D"/>
    <w:rsid w:val="002108F5"/>
    <w:rsid w:val="00211D16"/>
    <w:rsid w:val="00211F7A"/>
    <w:rsid w:val="00214A29"/>
    <w:rsid w:val="00216EF3"/>
    <w:rsid w:val="002226FC"/>
    <w:rsid w:val="00222EDC"/>
    <w:rsid w:val="00223623"/>
    <w:rsid w:val="002252A5"/>
    <w:rsid w:val="00225DDB"/>
    <w:rsid w:val="00226286"/>
    <w:rsid w:val="002263B7"/>
    <w:rsid w:val="00226C21"/>
    <w:rsid w:val="00226C3C"/>
    <w:rsid w:val="00230D10"/>
    <w:rsid w:val="00231333"/>
    <w:rsid w:val="00232946"/>
    <w:rsid w:val="0023303F"/>
    <w:rsid w:val="00233E95"/>
    <w:rsid w:val="00234D3E"/>
    <w:rsid w:val="00235923"/>
    <w:rsid w:val="00235AAC"/>
    <w:rsid w:val="00235C91"/>
    <w:rsid w:val="00236C89"/>
    <w:rsid w:val="00236F72"/>
    <w:rsid w:val="002378EA"/>
    <w:rsid w:val="0024012F"/>
    <w:rsid w:val="00240E75"/>
    <w:rsid w:val="00242C0E"/>
    <w:rsid w:val="00244D74"/>
    <w:rsid w:val="00246820"/>
    <w:rsid w:val="002510D7"/>
    <w:rsid w:val="00252812"/>
    <w:rsid w:val="002531E1"/>
    <w:rsid w:val="0025387E"/>
    <w:rsid w:val="00253FAF"/>
    <w:rsid w:val="00255365"/>
    <w:rsid w:val="00256475"/>
    <w:rsid w:val="002572B4"/>
    <w:rsid w:val="0026218B"/>
    <w:rsid w:val="00262759"/>
    <w:rsid w:val="00262947"/>
    <w:rsid w:val="00262A9B"/>
    <w:rsid w:val="00262E1D"/>
    <w:rsid w:val="0026313A"/>
    <w:rsid w:val="00263735"/>
    <w:rsid w:val="00263F10"/>
    <w:rsid w:val="002647C9"/>
    <w:rsid w:val="00264A37"/>
    <w:rsid w:val="00265978"/>
    <w:rsid w:val="002664D5"/>
    <w:rsid w:val="002673D9"/>
    <w:rsid w:val="002676D2"/>
    <w:rsid w:val="002710E5"/>
    <w:rsid w:val="00273A72"/>
    <w:rsid w:val="00273F90"/>
    <w:rsid w:val="00274B10"/>
    <w:rsid w:val="00275749"/>
    <w:rsid w:val="00275B83"/>
    <w:rsid w:val="00276E17"/>
    <w:rsid w:val="00276FF1"/>
    <w:rsid w:val="002774EA"/>
    <w:rsid w:val="00277D00"/>
    <w:rsid w:val="00281348"/>
    <w:rsid w:val="00281757"/>
    <w:rsid w:val="00281F2C"/>
    <w:rsid w:val="00283185"/>
    <w:rsid w:val="00283796"/>
    <w:rsid w:val="0028381E"/>
    <w:rsid w:val="00286EBF"/>
    <w:rsid w:val="00287369"/>
    <w:rsid w:val="0029291E"/>
    <w:rsid w:val="002931B4"/>
    <w:rsid w:val="002938FA"/>
    <w:rsid w:val="00295858"/>
    <w:rsid w:val="00297086"/>
    <w:rsid w:val="00297EB5"/>
    <w:rsid w:val="002A0DD8"/>
    <w:rsid w:val="002A1286"/>
    <w:rsid w:val="002A17A5"/>
    <w:rsid w:val="002A1C4E"/>
    <w:rsid w:val="002A2C79"/>
    <w:rsid w:val="002A335F"/>
    <w:rsid w:val="002A36D9"/>
    <w:rsid w:val="002A37F0"/>
    <w:rsid w:val="002A3FC2"/>
    <w:rsid w:val="002A4569"/>
    <w:rsid w:val="002A5226"/>
    <w:rsid w:val="002A65A9"/>
    <w:rsid w:val="002A6A52"/>
    <w:rsid w:val="002A75B7"/>
    <w:rsid w:val="002A7D84"/>
    <w:rsid w:val="002B1A62"/>
    <w:rsid w:val="002B333B"/>
    <w:rsid w:val="002B3DAC"/>
    <w:rsid w:val="002B44E3"/>
    <w:rsid w:val="002B514E"/>
    <w:rsid w:val="002B6560"/>
    <w:rsid w:val="002B65BC"/>
    <w:rsid w:val="002B74FE"/>
    <w:rsid w:val="002C0136"/>
    <w:rsid w:val="002C053E"/>
    <w:rsid w:val="002C24D2"/>
    <w:rsid w:val="002C4A84"/>
    <w:rsid w:val="002C5CE1"/>
    <w:rsid w:val="002C71D7"/>
    <w:rsid w:val="002C7F00"/>
    <w:rsid w:val="002D1B5B"/>
    <w:rsid w:val="002D2570"/>
    <w:rsid w:val="002D35A8"/>
    <w:rsid w:val="002D5F07"/>
    <w:rsid w:val="002D7BFA"/>
    <w:rsid w:val="002E0B3B"/>
    <w:rsid w:val="002E48AB"/>
    <w:rsid w:val="002E52DC"/>
    <w:rsid w:val="002E5A4D"/>
    <w:rsid w:val="002E5EA1"/>
    <w:rsid w:val="002E5F7A"/>
    <w:rsid w:val="002E74BE"/>
    <w:rsid w:val="002E7643"/>
    <w:rsid w:val="002E7982"/>
    <w:rsid w:val="002E7B39"/>
    <w:rsid w:val="002F0B41"/>
    <w:rsid w:val="002F11BD"/>
    <w:rsid w:val="002F1326"/>
    <w:rsid w:val="002F2DD3"/>
    <w:rsid w:val="002F339A"/>
    <w:rsid w:val="002F33B2"/>
    <w:rsid w:val="002F3788"/>
    <w:rsid w:val="002F3A3E"/>
    <w:rsid w:val="002F40A1"/>
    <w:rsid w:val="002F449B"/>
    <w:rsid w:val="002F4CF3"/>
    <w:rsid w:val="002F6269"/>
    <w:rsid w:val="002F6E94"/>
    <w:rsid w:val="00301B10"/>
    <w:rsid w:val="00301EA7"/>
    <w:rsid w:val="003021E6"/>
    <w:rsid w:val="00302496"/>
    <w:rsid w:val="003026EF"/>
    <w:rsid w:val="00305710"/>
    <w:rsid w:val="003068E4"/>
    <w:rsid w:val="00307977"/>
    <w:rsid w:val="00311421"/>
    <w:rsid w:val="003115B2"/>
    <w:rsid w:val="003121F9"/>
    <w:rsid w:val="00313262"/>
    <w:rsid w:val="00314016"/>
    <w:rsid w:val="00314034"/>
    <w:rsid w:val="00316054"/>
    <w:rsid w:val="00316472"/>
    <w:rsid w:val="003164AA"/>
    <w:rsid w:val="00316F3D"/>
    <w:rsid w:val="0032023F"/>
    <w:rsid w:val="0032115B"/>
    <w:rsid w:val="00324B12"/>
    <w:rsid w:val="00325C29"/>
    <w:rsid w:val="00330629"/>
    <w:rsid w:val="00331217"/>
    <w:rsid w:val="003336BA"/>
    <w:rsid w:val="00333724"/>
    <w:rsid w:val="00333983"/>
    <w:rsid w:val="003339DB"/>
    <w:rsid w:val="00333A47"/>
    <w:rsid w:val="003343F0"/>
    <w:rsid w:val="00334A73"/>
    <w:rsid w:val="0033515C"/>
    <w:rsid w:val="00335265"/>
    <w:rsid w:val="00336D56"/>
    <w:rsid w:val="003402E9"/>
    <w:rsid w:val="00341373"/>
    <w:rsid w:val="00341EBF"/>
    <w:rsid w:val="00343D7B"/>
    <w:rsid w:val="00343F5D"/>
    <w:rsid w:val="00344720"/>
    <w:rsid w:val="003456FB"/>
    <w:rsid w:val="00346810"/>
    <w:rsid w:val="00352007"/>
    <w:rsid w:val="003536A4"/>
    <w:rsid w:val="00354186"/>
    <w:rsid w:val="00356922"/>
    <w:rsid w:val="00356F16"/>
    <w:rsid w:val="00360843"/>
    <w:rsid w:val="00361349"/>
    <w:rsid w:val="003617CE"/>
    <w:rsid w:val="00363F2B"/>
    <w:rsid w:val="00364536"/>
    <w:rsid w:val="00364ECE"/>
    <w:rsid w:val="00367138"/>
    <w:rsid w:val="00367358"/>
    <w:rsid w:val="00367944"/>
    <w:rsid w:val="0037020E"/>
    <w:rsid w:val="00374470"/>
    <w:rsid w:val="00374C74"/>
    <w:rsid w:val="00374F2F"/>
    <w:rsid w:val="0037654A"/>
    <w:rsid w:val="00376DEF"/>
    <w:rsid w:val="00376FB0"/>
    <w:rsid w:val="00377CBA"/>
    <w:rsid w:val="00380E13"/>
    <w:rsid w:val="0038164D"/>
    <w:rsid w:val="00381920"/>
    <w:rsid w:val="003829D8"/>
    <w:rsid w:val="00383D62"/>
    <w:rsid w:val="00385D70"/>
    <w:rsid w:val="00386B6B"/>
    <w:rsid w:val="00386C6F"/>
    <w:rsid w:val="00391227"/>
    <w:rsid w:val="00391C9E"/>
    <w:rsid w:val="0039202F"/>
    <w:rsid w:val="00393D1F"/>
    <w:rsid w:val="00393FD6"/>
    <w:rsid w:val="003952A2"/>
    <w:rsid w:val="003965A8"/>
    <w:rsid w:val="00396BA1"/>
    <w:rsid w:val="003A13FD"/>
    <w:rsid w:val="003A2D92"/>
    <w:rsid w:val="003A4D87"/>
    <w:rsid w:val="003A501D"/>
    <w:rsid w:val="003A5B93"/>
    <w:rsid w:val="003A7BB3"/>
    <w:rsid w:val="003B0EBD"/>
    <w:rsid w:val="003B1029"/>
    <w:rsid w:val="003B13B2"/>
    <w:rsid w:val="003B1799"/>
    <w:rsid w:val="003B1A28"/>
    <w:rsid w:val="003B28FB"/>
    <w:rsid w:val="003B2B6C"/>
    <w:rsid w:val="003B3F2C"/>
    <w:rsid w:val="003B440B"/>
    <w:rsid w:val="003B4DF4"/>
    <w:rsid w:val="003B5A13"/>
    <w:rsid w:val="003B6214"/>
    <w:rsid w:val="003B6DA4"/>
    <w:rsid w:val="003B6E0F"/>
    <w:rsid w:val="003B6FC4"/>
    <w:rsid w:val="003B720E"/>
    <w:rsid w:val="003B727F"/>
    <w:rsid w:val="003C29CA"/>
    <w:rsid w:val="003C2E93"/>
    <w:rsid w:val="003C3370"/>
    <w:rsid w:val="003C3C3B"/>
    <w:rsid w:val="003C64E8"/>
    <w:rsid w:val="003D00AE"/>
    <w:rsid w:val="003D1FCF"/>
    <w:rsid w:val="003D2B76"/>
    <w:rsid w:val="003D352E"/>
    <w:rsid w:val="003D3A96"/>
    <w:rsid w:val="003D5056"/>
    <w:rsid w:val="003D7692"/>
    <w:rsid w:val="003E0AE4"/>
    <w:rsid w:val="003E0D4F"/>
    <w:rsid w:val="003E142E"/>
    <w:rsid w:val="003E1C04"/>
    <w:rsid w:val="003E2117"/>
    <w:rsid w:val="003E2624"/>
    <w:rsid w:val="003E30C8"/>
    <w:rsid w:val="003E3559"/>
    <w:rsid w:val="003E40CB"/>
    <w:rsid w:val="003E4539"/>
    <w:rsid w:val="003E4CA2"/>
    <w:rsid w:val="003E4DCD"/>
    <w:rsid w:val="003E620A"/>
    <w:rsid w:val="003F040E"/>
    <w:rsid w:val="003F126E"/>
    <w:rsid w:val="003F1CE9"/>
    <w:rsid w:val="003F2312"/>
    <w:rsid w:val="003F3F3D"/>
    <w:rsid w:val="003F3F4C"/>
    <w:rsid w:val="003F42B7"/>
    <w:rsid w:val="003F46C1"/>
    <w:rsid w:val="003F7A52"/>
    <w:rsid w:val="00400A8A"/>
    <w:rsid w:val="0040130D"/>
    <w:rsid w:val="00402488"/>
    <w:rsid w:val="00403D15"/>
    <w:rsid w:val="004042DA"/>
    <w:rsid w:val="004057DC"/>
    <w:rsid w:val="00406494"/>
    <w:rsid w:val="0040754D"/>
    <w:rsid w:val="00410D45"/>
    <w:rsid w:val="00411707"/>
    <w:rsid w:val="00412F8E"/>
    <w:rsid w:val="00413252"/>
    <w:rsid w:val="00413EF2"/>
    <w:rsid w:val="00414471"/>
    <w:rsid w:val="00414664"/>
    <w:rsid w:val="0041492C"/>
    <w:rsid w:val="00414F95"/>
    <w:rsid w:val="0041622E"/>
    <w:rsid w:val="00416296"/>
    <w:rsid w:val="00416FC0"/>
    <w:rsid w:val="00417462"/>
    <w:rsid w:val="00417A9F"/>
    <w:rsid w:val="00420159"/>
    <w:rsid w:val="00421468"/>
    <w:rsid w:val="00421880"/>
    <w:rsid w:val="004246C7"/>
    <w:rsid w:val="00426893"/>
    <w:rsid w:val="00426BA3"/>
    <w:rsid w:val="00426C80"/>
    <w:rsid w:val="004311E9"/>
    <w:rsid w:val="004312D9"/>
    <w:rsid w:val="0043184B"/>
    <w:rsid w:val="00431A24"/>
    <w:rsid w:val="00434DFA"/>
    <w:rsid w:val="0043525E"/>
    <w:rsid w:val="00435E9C"/>
    <w:rsid w:val="00436FED"/>
    <w:rsid w:val="00437060"/>
    <w:rsid w:val="0043746E"/>
    <w:rsid w:val="0044125B"/>
    <w:rsid w:val="004424CC"/>
    <w:rsid w:val="00442CEE"/>
    <w:rsid w:val="0044356C"/>
    <w:rsid w:val="00443CA4"/>
    <w:rsid w:val="0044616C"/>
    <w:rsid w:val="00446493"/>
    <w:rsid w:val="004465F6"/>
    <w:rsid w:val="004466D0"/>
    <w:rsid w:val="0044682E"/>
    <w:rsid w:val="00447588"/>
    <w:rsid w:val="00447F01"/>
    <w:rsid w:val="004500F9"/>
    <w:rsid w:val="00450DCF"/>
    <w:rsid w:val="00451B2B"/>
    <w:rsid w:val="004522F7"/>
    <w:rsid w:val="0045269F"/>
    <w:rsid w:val="004537C7"/>
    <w:rsid w:val="00454BE4"/>
    <w:rsid w:val="0045584D"/>
    <w:rsid w:val="00460F90"/>
    <w:rsid w:val="004620F3"/>
    <w:rsid w:val="00462EC5"/>
    <w:rsid w:val="00463864"/>
    <w:rsid w:val="00464372"/>
    <w:rsid w:val="0046444C"/>
    <w:rsid w:val="0046524A"/>
    <w:rsid w:val="00470B84"/>
    <w:rsid w:val="00471486"/>
    <w:rsid w:val="00473E6C"/>
    <w:rsid w:val="00474818"/>
    <w:rsid w:val="00474A03"/>
    <w:rsid w:val="00474B49"/>
    <w:rsid w:val="00474E1D"/>
    <w:rsid w:val="00475BE3"/>
    <w:rsid w:val="00475DF8"/>
    <w:rsid w:val="004801E7"/>
    <w:rsid w:val="00480865"/>
    <w:rsid w:val="0048156E"/>
    <w:rsid w:val="004830F8"/>
    <w:rsid w:val="00484194"/>
    <w:rsid w:val="00484220"/>
    <w:rsid w:val="004848C8"/>
    <w:rsid w:val="004852B9"/>
    <w:rsid w:val="0048608C"/>
    <w:rsid w:val="00486220"/>
    <w:rsid w:val="00486849"/>
    <w:rsid w:val="00486D56"/>
    <w:rsid w:val="004871D5"/>
    <w:rsid w:val="0049026C"/>
    <w:rsid w:val="004903E5"/>
    <w:rsid w:val="00491173"/>
    <w:rsid w:val="0049237A"/>
    <w:rsid w:val="00492B47"/>
    <w:rsid w:val="004933AF"/>
    <w:rsid w:val="004934F4"/>
    <w:rsid w:val="004938BE"/>
    <w:rsid w:val="004956BD"/>
    <w:rsid w:val="00495978"/>
    <w:rsid w:val="00496B15"/>
    <w:rsid w:val="00497E82"/>
    <w:rsid w:val="004A0F80"/>
    <w:rsid w:val="004A1628"/>
    <w:rsid w:val="004A198D"/>
    <w:rsid w:val="004A1C23"/>
    <w:rsid w:val="004A217C"/>
    <w:rsid w:val="004A21AB"/>
    <w:rsid w:val="004A2F3E"/>
    <w:rsid w:val="004A36DE"/>
    <w:rsid w:val="004A4F88"/>
    <w:rsid w:val="004A5143"/>
    <w:rsid w:val="004A5894"/>
    <w:rsid w:val="004A7E00"/>
    <w:rsid w:val="004B0D1D"/>
    <w:rsid w:val="004B1536"/>
    <w:rsid w:val="004B2C06"/>
    <w:rsid w:val="004B5B7E"/>
    <w:rsid w:val="004B5E62"/>
    <w:rsid w:val="004B6B03"/>
    <w:rsid w:val="004B72C3"/>
    <w:rsid w:val="004B7851"/>
    <w:rsid w:val="004C2429"/>
    <w:rsid w:val="004C28F0"/>
    <w:rsid w:val="004C2A66"/>
    <w:rsid w:val="004C55F6"/>
    <w:rsid w:val="004C57B3"/>
    <w:rsid w:val="004C6CA0"/>
    <w:rsid w:val="004C71D1"/>
    <w:rsid w:val="004C740C"/>
    <w:rsid w:val="004C7727"/>
    <w:rsid w:val="004C7E04"/>
    <w:rsid w:val="004C7E61"/>
    <w:rsid w:val="004D1849"/>
    <w:rsid w:val="004D2038"/>
    <w:rsid w:val="004D3B98"/>
    <w:rsid w:val="004D4506"/>
    <w:rsid w:val="004D55C5"/>
    <w:rsid w:val="004D58F3"/>
    <w:rsid w:val="004D6911"/>
    <w:rsid w:val="004D7953"/>
    <w:rsid w:val="004E092F"/>
    <w:rsid w:val="004E283B"/>
    <w:rsid w:val="004E2909"/>
    <w:rsid w:val="004E4822"/>
    <w:rsid w:val="004E53E2"/>
    <w:rsid w:val="004E603D"/>
    <w:rsid w:val="004F034D"/>
    <w:rsid w:val="004F06F8"/>
    <w:rsid w:val="004F0889"/>
    <w:rsid w:val="004F13EB"/>
    <w:rsid w:val="004F1CF0"/>
    <w:rsid w:val="004F3C50"/>
    <w:rsid w:val="004F6024"/>
    <w:rsid w:val="004F6FE6"/>
    <w:rsid w:val="004F7C4B"/>
    <w:rsid w:val="004F7E98"/>
    <w:rsid w:val="0050001E"/>
    <w:rsid w:val="005011F3"/>
    <w:rsid w:val="00501CF2"/>
    <w:rsid w:val="00501ED9"/>
    <w:rsid w:val="005032A8"/>
    <w:rsid w:val="00503C35"/>
    <w:rsid w:val="00504B77"/>
    <w:rsid w:val="00504CB6"/>
    <w:rsid w:val="00505B00"/>
    <w:rsid w:val="00505B5E"/>
    <w:rsid w:val="00510BDD"/>
    <w:rsid w:val="005115BA"/>
    <w:rsid w:val="0051434C"/>
    <w:rsid w:val="00514E41"/>
    <w:rsid w:val="0051599F"/>
    <w:rsid w:val="00515B37"/>
    <w:rsid w:val="0051605E"/>
    <w:rsid w:val="00516813"/>
    <w:rsid w:val="00516CED"/>
    <w:rsid w:val="00517E2C"/>
    <w:rsid w:val="00520081"/>
    <w:rsid w:val="005204F0"/>
    <w:rsid w:val="00521AA7"/>
    <w:rsid w:val="00521CE8"/>
    <w:rsid w:val="0052359E"/>
    <w:rsid w:val="0052527A"/>
    <w:rsid w:val="00526784"/>
    <w:rsid w:val="00526B4A"/>
    <w:rsid w:val="00527990"/>
    <w:rsid w:val="00527E3D"/>
    <w:rsid w:val="00531B2A"/>
    <w:rsid w:val="005328C8"/>
    <w:rsid w:val="005334CB"/>
    <w:rsid w:val="00533965"/>
    <w:rsid w:val="005339D1"/>
    <w:rsid w:val="00535222"/>
    <w:rsid w:val="00535A59"/>
    <w:rsid w:val="00535F07"/>
    <w:rsid w:val="00540D71"/>
    <w:rsid w:val="00541BDC"/>
    <w:rsid w:val="00543148"/>
    <w:rsid w:val="00543738"/>
    <w:rsid w:val="00543AD4"/>
    <w:rsid w:val="00543DAA"/>
    <w:rsid w:val="00544C3F"/>
    <w:rsid w:val="005454E6"/>
    <w:rsid w:val="00545784"/>
    <w:rsid w:val="00545D70"/>
    <w:rsid w:val="00546B34"/>
    <w:rsid w:val="00547389"/>
    <w:rsid w:val="00552A12"/>
    <w:rsid w:val="00554D63"/>
    <w:rsid w:val="00555B62"/>
    <w:rsid w:val="00555B6A"/>
    <w:rsid w:val="005567A4"/>
    <w:rsid w:val="00560F22"/>
    <w:rsid w:val="005610A0"/>
    <w:rsid w:val="00561FCD"/>
    <w:rsid w:val="0056432A"/>
    <w:rsid w:val="00565060"/>
    <w:rsid w:val="0056567E"/>
    <w:rsid w:val="00565693"/>
    <w:rsid w:val="0056691E"/>
    <w:rsid w:val="00566B6B"/>
    <w:rsid w:val="00566D5E"/>
    <w:rsid w:val="00567E06"/>
    <w:rsid w:val="00570278"/>
    <w:rsid w:val="00571E11"/>
    <w:rsid w:val="0057698C"/>
    <w:rsid w:val="0058026D"/>
    <w:rsid w:val="00581D08"/>
    <w:rsid w:val="0058258E"/>
    <w:rsid w:val="00582FA1"/>
    <w:rsid w:val="005841E7"/>
    <w:rsid w:val="005842A8"/>
    <w:rsid w:val="005856EE"/>
    <w:rsid w:val="005879D1"/>
    <w:rsid w:val="005906F1"/>
    <w:rsid w:val="0059472C"/>
    <w:rsid w:val="00595300"/>
    <w:rsid w:val="00597DC4"/>
    <w:rsid w:val="00597F06"/>
    <w:rsid w:val="005A0A0C"/>
    <w:rsid w:val="005A2766"/>
    <w:rsid w:val="005A2AC4"/>
    <w:rsid w:val="005A3A1E"/>
    <w:rsid w:val="005A475E"/>
    <w:rsid w:val="005A6745"/>
    <w:rsid w:val="005A702D"/>
    <w:rsid w:val="005A71BA"/>
    <w:rsid w:val="005A7E4D"/>
    <w:rsid w:val="005B08B3"/>
    <w:rsid w:val="005B0D8D"/>
    <w:rsid w:val="005B1A6C"/>
    <w:rsid w:val="005B249F"/>
    <w:rsid w:val="005B3B9F"/>
    <w:rsid w:val="005B481D"/>
    <w:rsid w:val="005B5598"/>
    <w:rsid w:val="005B55DF"/>
    <w:rsid w:val="005B6BC2"/>
    <w:rsid w:val="005B772A"/>
    <w:rsid w:val="005C2281"/>
    <w:rsid w:val="005C244B"/>
    <w:rsid w:val="005C2F9E"/>
    <w:rsid w:val="005C3D55"/>
    <w:rsid w:val="005C510D"/>
    <w:rsid w:val="005C5580"/>
    <w:rsid w:val="005C66D0"/>
    <w:rsid w:val="005C7C1C"/>
    <w:rsid w:val="005D0182"/>
    <w:rsid w:val="005D0EC7"/>
    <w:rsid w:val="005D23B2"/>
    <w:rsid w:val="005D4840"/>
    <w:rsid w:val="005D56D9"/>
    <w:rsid w:val="005D5869"/>
    <w:rsid w:val="005D6475"/>
    <w:rsid w:val="005D771D"/>
    <w:rsid w:val="005D77BE"/>
    <w:rsid w:val="005E1269"/>
    <w:rsid w:val="005E2AA8"/>
    <w:rsid w:val="005E2FB3"/>
    <w:rsid w:val="005E3564"/>
    <w:rsid w:val="005E4523"/>
    <w:rsid w:val="005E4526"/>
    <w:rsid w:val="005E4AC0"/>
    <w:rsid w:val="005E579C"/>
    <w:rsid w:val="005E7DE4"/>
    <w:rsid w:val="005F0FCD"/>
    <w:rsid w:val="005F2656"/>
    <w:rsid w:val="005F26BD"/>
    <w:rsid w:val="005F2A17"/>
    <w:rsid w:val="005F36C6"/>
    <w:rsid w:val="005F4391"/>
    <w:rsid w:val="005F6AED"/>
    <w:rsid w:val="005F6DEF"/>
    <w:rsid w:val="005F6E00"/>
    <w:rsid w:val="0060118C"/>
    <w:rsid w:val="006014D6"/>
    <w:rsid w:val="00604753"/>
    <w:rsid w:val="006103B8"/>
    <w:rsid w:val="00610D2B"/>
    <w:rsid w:val="00612BF3"/>
    <w:rsid w:val="00613AB6"/>
    <w:rsid w:val="0061575E"/>
    <w:rsid w:val="00617687"/>
    <w:rsid w:val="00617886"/>
    <w:rsid w:val="0062113A"/>
    <w:rsid w:val="006223AC"/>
    <w:rsid w:val="00623238"/>
    <w:rsid w:val="00626422"/>
    <w:rsid w:val="006335DF"/>
    <w:rsid w:val="0063496F"/>
    <w:rsid w:val="00634D0C"/>
    <w:rsid w:val="00634D2D"/>
    <w:rsid w:val="006370EF"/>
    <w:rsid w:val="006371EC"/>
    <w:rsid w:val="00637617"/>
    <w:rsid w:val="0064061E"/>
    <w:rsid w:val="00640B0E"/>
    <w:rsid w:val="00640FC2"/>
    <w:rsid w:val="00643782"/>
    <w:rsid w:val="00644891"/>
    <w:rsid w:val="00645936"/>
    <w:rsid w:val="00645B3A"/>
    <w:rsid w:val="00646490"/>
    <w:rsid w:val="006474B1"/>
    <w:rsid w:val="00650A5D"/>
    <w:rsid w:val="00651CD7"/>
    <w:rsid w:val="00654092"/>
    <w:rsid w:val="0065521F"/>
    <w:rsid w:val="00655CB8"/>
    <w:rsid w:val="006572A9"/>
    <w:rsid w:val="00657584"/>
    <w:rsid w:val="0065786E"/>
    <w:rsid w:val="00662167"/>
    <w:rsid w:val="006622C5"/>
    <w:rsid w:val="006623C1"/>
    <w:rsid w:val="0066418B"/>
    <w:rsid w:val="00665561"/>
    <w:rsid w:val="00665B64"/>
    <w:rsid w:val="0066740F"/>
    <w:rsid w:val="006678BF"/>
    <w:rsid w:val="00671EB0"/>
    <w:rsid w:val="0067324E"/>
    <w:rsid w:val="00673427"/>
    <w:rsid w:val="00674552"/>
    <w:rsid w:val="00674794"/>
    <w:rsid w:val="00674B20"/>
    <w:rsid w:val="006763D4"/>
    <w:rsid w:val="0067656A"/>
    <w:rsid w:val="00677F53"/>
    <w:rsid w:val="00680E59"/>
    <w:rsid w:val="006817F1"/>
    <w:rsid w:val="00681899"/>
    <w:rsid w:val="00682E2C"/>
    <w:rsid w:val="00683BD0"/>
    <w:rsid w:val="0068407A"/>
    <w:rsid w:val="00684A13"/>
    <w:rsid w:val="00684DE1"/>
    <w:rsid w:val="00684F4B"/>
    <w:rsid w:val="00685039"/>
    <w:rsid w:val="006852CF"/>
    <w:rsid w:val="0068582F"/>
    <w:rsid w:val="00686309"/>
    <w:rsid w:val="0068657C"/>
    <w:rsid w:val="00686C14"/>
    <w:rsid w:val="006878DC"/>
    <w:rsid w:val="00691C3F"/>
    <w:rsid w:val="00691FAB"/>
    <w:rsid w:val="00692111"/>
    <w:rsid w:val="006925CA"/>
    <w:rsid w:val="0069304D"/>
    <w:rsid w:val="00693413"/>
    <w:rsid w:val="00694B66"/>
    <w:rsid w:val="00694EE6"/>
    <w:rsid w:val="00696503"/>
    <w:rsid w:val="006965ED"/>
    <w:rsid w:val="00696767"/>
    <w:rsid w:val="00696AD6"/>
    <w:rsid w:val="00696C86"/>
    <w:rsid w:val="00696D22"/>
    <w:rsid w:val="00697553"/>
    <w:rsid w:val="006A0263"/>
    <w:rsid w:val="006A0CA7"/>
    <w:rsid w:val="006A0D57"/>
    <w:rsid w:val="006A158D"/>
    <w:rsid w:val="006A1BC4"/>
    <w:rsid w:val="006A2519"/>
    <w:rsid w:val="006A2859"/>
    <w:rsid w:val="006A2F88"/>
    <w:rsid w:val="006A3359"/>
    <w:rsid w:val="006A40A9"/>
    <w:rsid w:val="006A7026"/>
    <w:rsid w:val="006A7072"/>
    <w:rsid w:val="006A73E9"/>
    <w:rsid w:val="006A75D4"/>
    <w:rsid w:val="006A7770"/>
    <w:rsid w:val="006A7A65"/>
    <w:rsid w:val="006B04BB"/>
    <w:rsid w:val="006B0772"/>
    <w:rsid w:val="006B0822"/>
    <w:rsid w:val="006B0B37"/>
    <w:rsid w:val="006B1A6C"/>
    <w:rsid w:val="006B1C6F"/>
    <w:rsid w:val="006B1D8A"/>
    <w:rsid w:val="006B201A"/>
    <w:rsid w:val="006B384C"/>
    <w:rsid w:val="006B56AC"/>
    <w:rsid w:val="006B5C72"/>
    <w:rsid w:val="006B62A8"/>
    <w:rsid w:val="006B6CA5"/>
    <w:rsid w:val="006B7A3D"/>
    <w:rsid w:val="006C0E0A"/>
    <w:rsid w:val="006C1032"/>
    <w:rsid w:val="006C2F30"/>
    <w:rsid w:val="006C35ED"/>
    <w:rsid w:val="006C3DFA"/>
    <w:rsid w:val="006C6109"/>
    <w:rsid w:val="006D177E"/>
    <w:rsid w:val="006D1D8D"/>
    <w:rsid w:val="006D33C2"/>
    <w:rsid w:val="006D3989"/>
    <w:rsid w:val="006D3F62"/>
    <w:rsid w:val="006D4175"/>
    <w:rsid w:val="006D4E30"/>
    <w:rsid w:val="006D4F6F"/>
    <w:rsid w:val="006D570E"/>
    <w:rsid w:val="006D5DE8"/>
    <w:rsid w:val="006D7100"/>
    <w:rsid w:val="006E1F53"/>
    <w:rsid w:val="006E2948"/>
    <w:rsid w:val="006E2D49"/>
    <w:rsid w:val="006E3B3E"/>
    <w:rsid w:val="006E3FF1"/>
    <w:rsid w:val="006E4A9F"/>
    <w:rsid w:val="006E4E87"/>
    <w:rsid w:val="006E5A38"/>
    <w:rsid w:val="006E5F42"/>
    <w:rsid w:val="006E73D4"/>
    <w:rsid w:val="006E7985"/>
    <w:rsid w:val="006F04E8"/>
    <w:rsid w:val="006F0627"/>
    <w:rsid w:val="006F0A85"/>
    <w:rsid w:val="006F0EE0"/>
    <w:rsid w:val="006F5783"/>
    <w:rsid w:val="006F57CD"/>
    <w:rsid w:val="006F5D8E"/>
    <w:rsid w:val="006F6928"/>
    <w:rsid w:val="006F74FD"/>
    <w:rsid w:val="007024E8"/>
    <w:rsid w:val="007035EE"/>
    <w:rsid w:val="00703C95"/>
    <w:rsid w:val="0070501D"/>
    <w:rsid w:val="00705C65"/>
    <w:rsid w:val="007064B9"/>
    <w:rsid w:val="00706978"/>
    <w:rsid w:val="007071A0"/>
    <w:rsid w:val="00710438"/>
    <w:rsid w:val="00710B27"/>
    <w:rsid w:val="00711C54"/>
    <w:rsid w:val="007122AB"/>
    <w:rsid w:val="00713549"/>
    <w:rsid w:val="007138FF"/>
    <w:rsid w:val="00715DCB"/>
    <w:rsid w:val="00716FD1"/>
    <w:rsid w:val="00720645"/>
    <w:rsid w:val="007206A6"/>
    <w:rsid w:val="00720AC5"/>
    <w:rsid w:val="0072165E"/>
    <w:rsid w:val="00721882"/>
    <w:rsid w:val="007218A7"/>
    <w:rsid w:val="007218AE"/>
    <w:rsid w:val="00721CA5"/>
    <w:rsid w:val="00721EB4"/>
    <w:rsid w:val="00722FE5"/>
    <w:rsid w:val="00723BAA"/>
    <w:rsid w:val="00724AA0"/>
    <w:rsid w:val="00724E7B"/>
    <w:rsid w:val="00725D05"/>
    <w:rsid w:val="00725D10"/>
    <w:rsid w:val="0073113A"/>
    <w:rsid w:val="00732313"/>
    <w:rsid w:val="00732476"/>
    <w:rsid w:val="00732DDC"/>
    <w:rsid w:val="00732E74"/>
    <w:rsid w:val="00733C85"/>
    <w:rsid w:val="00735417"/>
    <w:rsid w:val="007366FB"/>
    <w:rsid w:val="00737EF3"/>
    <w:rsid w:val="00740726"/>
    <w:rsid w:val="007412FF"/>
    <w:rsid w:val="007425A8"/>
    <w:rsid w:val="00750B5D"/>
    <w:rsid w:val="0075144A"/>
    <w:rsid w:val="007514E1"/>
    <w:rsid w:val="00751C6B"/>
    <w:rsid w:val="00752C10"/>
    <w:rsid w:val="00754042"/>
    <w:rsid w:val="007541F7"/>
    <w:rsid w:val="00754B9D"/>
    <w:rsid w:val="007556A2"/>
    <w:rsid w:val="00757438"/>
    <w:rsid w:val="00760A08"/>
    <w:rsid w:val="00761CC5"/>
    <w:rsid w:val="007625E9"/>
    <w:rsid w:val="00763580"/>
    <w:rsid w:val="007635DB"/>
    <w:rsid w:val="0076470A"/>
    <w:rsid w:val="007655F6"/>
    <w:rsid w:val="0076617F"/>
    <w:rsid w:val="007661AD"/>
    <w:rsid w:val="00766FB2"/>
    <w:rsid w:val="00767C0B"/>
    <w:rsid w:val="00770B68"/>
    <w:rsid w:val="00770F49"/>
    <w:rsid w:val="00771688"/>
    <w:rsid w:val="0077264B"/>
    <w:rsid w:val="007734D9"/>
    <w:rsid w:val="007756DB"/>
    <w:rsid w:val="00775993"/>
    <w:rsid w:val="007769C5"/>
    <w:rsid w:val="00776C2F"/>
    <w:rsid w:val="00776FCB"/>
    <w:rsid w:val="007770AD"/>
    <w:rsid w:val="00777247"/>
    <w:rsid w:val="00780FA3"/>
    <w:rsid w:val="007830B5"/>
    <w:rsid w:val="0078434A"/>
    <w:rsid w:val="00786AFD"/>
    <w:rsid w:val="007911F0"/>
    <w:rsid w:val="00791D97"/>
    <w:rsid w:val="00791E06"/>
    <w:rsid w:val="00793572"/>
    <w:rsid w:val="007935BF"/>
    <w:rsid w:val="00793B42"/>
    <w:rsid w:val="00794019"/>
    <w:rsid w:val="007944F5"/>
    <w:rsid w:val="0079600A"/>
    <w:rsid w:val="00796E5D"/>
    <w:rsid w:val="007A188E"/>
    <w:rsid w:val="007A2700"/>
    <w:rsid w:val="007A380D"/>
    <w:rsid w:val="007A3D1B"/>
    <w:rsid w:val="007A5453"/>
    <w:rsid w:val="007A589D"/>
    <w:rsid w:val="007B04D5"/>
    <w:rsid w:val="007B07E0"/>
    <w:rsid w:val="007B1630"/>
    <w:rsid w:val="007B1651"/>
    <w:rsid w:val="007B23D6"/>
    <w:rsid w:val="007B2985"/>
    <w:rsid w:val="007B2FA9"/>
    <w:rsid w:val="007B3491"/>
    <w:rsid w:val="007B3C54"/>
    <w:rsid w:val="007B4462"/>
    <w:rsid w:val="007B483E"/>
    <w:rsid w:val="007B5C57"/>
    <w:rsid w:val="007B5DF6"/>
    <w:rsid w:val="007B62E3"/>
    <w:rsid w:val="007B636B"/>
    <w:rsid w:val="007C0A98"/>
    <w:rsid w:val="007C38F6"/>
    <w:rsid w:val="007C3F57"/>
    <w:rsid w:val="007C5387"/>
    <w:rsid w:val="007C5BF1"/>
    <w:rsid w:val="007C66A3"/>
    <w:rsid w:val="007C6DC0"/>
    <w:rsid w:val="007C734D"/>
    <w:rsid w:val="007C7752"/>
    <w:rsid w:val="007C7CC8"/>
    <w:rsid w:val="007D0232"/>
    <w:rsid w:val="007D1FA5"/>
    <w:rsid w:val="007D279C"/>
    <w:rsid w:val="007D36A1"/>
    <w:rsid w:val="007D4405"/>
    <w:rsid w:val="007D4DB0"/>
    <w:rsid w:val="007D654D"/>
    <w:rsid w:val="007D6DC8"/>
    <w:rsid w:val="007E0307"/>
    <w:rsid w:val="007E0BEA"/>
    <w:rsid w:val="007E1686"/>
    <w:rsid w:val="007E2C79"/>
    <w:rsid w:val="007E30D0"/>
    <w:rsid w:val="007E3920"/>
    <w:rsid w:val="007E3978"/>
    <w:rsid w:val="007E3E4B"/>
    <w:rsid w:val="007E4070"/>
    <w:rsid w:val="007E47D8"/>
    <w:rsid w:val="007E5927"/>
    <w:rsid w:val="007E596E"/>
    <w:rsid w:val="007E7022"/>
    <w:rsid w:val="007E72B5"/>
    <w:rsid w:val="007F0F97"/>
    <w:rsid w:val="007F1146"/>
    <w:rsid w:val="007F11DF"/>
    <w:rsid w:val="007F1D30"/>
    <w:rsid w:val="007F1DE9"/>
    <w:rsid w:val="007F1E58"/>
    <w:rsid w:val="007F27EE"/>
    <w:rsid w:val="007F2A10"/>
    <w:rsid w:val="007F474A"/>
    <w:rsid w:val="007F50A5"/>
    <w:rsid w:val="007F79EA"/>
    <w:rsid w:val="008010AB"/>
    <w:rsid w:val="00801D62"/>
    <w:rsid w:val="00802342"/>
    <w:rsid w:val="008039EB"/>
    <w:rsid w:val="0080416B"/>
    <w:rsid w:val="0080510B"/>
    <w:rsid w:val="00805873"/>
    <w:rsid w:val="00805CA7"/>
    <w:rsid w:val="00806094"/>
    <w:rsid w:val="00806A29"/>
    <w:rsid w:val="00807FD6"/>
    <w:rsid w:val="00810292"/>
    <w:rsid w:val="00811E22"/>
    <w:rsid w:val="00815112"/>
    <w:rsid w:val="0081668E"/>
    <w:rsid w:val="00816C57"/>
    <w:rsid w:val="00820477"/>
    <w:rsid w:val="008224E1"/>
    <w:rsid w:val="00823F40"/>
    <w:rsid w:val="008243FC"/>
    <w:rsid w:val="0082499B"/>
    <w:rsid w:val="008255CA"/>
    <w:rsid w:val="008261BE"/>
    <w:rsid w:val="008267B4"/>
    <w:rsid w:val="00826CCA"/>
    <w:rsid w:val="00826DB9"/>
    <w:rsid w:val="008275E1"/>
    <w:rsid w:val="00830605"/>
    <w:rsid w:val="00833661"/>
    <w:rsid w:val="00835C39"/>
    <w:rsid w:val="008361AF"/>
    <w:rsid w:val="00836712"/>
    <w:rsid w:val="00837FEE"/>
    <w:rsid w:val="00841175"/>
    <w:rsid w:val="00842BAB"/>
    <w:rsid w:val="008431EF"/>
    <w:rsid w:val="008434A1"/>
    <w:rsid w:val="00843D37"/>
    <w:rsid w:val="00843DCB"/>
    <w:rsid w:val="0084540E"/>
    <w:rsid w:val="0084596F"/>
    <w:rsid w:val="008459DC"/>
    <w:rsid w:val="00845C25"/>
    <w:rsid w:val="008465C6"/>
    <w:rsid w:val="00846788"/>
    <w:rsid w:val="0084689B"/>
    <w:rsid w:val="00847045"/>
    <w:rsid w:val="00850BAE"/>
    <w:rsid w:val="0085135A"/>
    <w:rsid w:val="008513FA"/>
    <w:rsid w:val="008515F0"/>
    <w:rsid w:val="0085192B"/>
    <w:rsid w:val="00851D7C"/>
    <w:rsid w:val="00852BF9"/>
    <w:rsid w:val="00854B1E"/>
    <w:rsid w:val="008557B6"/>
    <w:rsid w:val="0085753F"/>
    <w:rsid w:val="00857928"/>
    <w:rsid w:val="00857E1B"/>
    <w:rsid w:val="00860D79"/>
    <w:rsid w:val="00861227"/>
    <w:rsid w:val="0086237E"/>
    <w:rsid w:val="00863EA6"/>
    <w:rsid w:val="0086509C"/>
    <w:rsid w:val="00865A99"/>
    <w:rsid w:val="00866300"/>
    <w:rsid w:val="0086645E"/>
    <w:rsid w:val="00870FDF"/>
    <w:rsid w:val="0087183D"/>
    <w:rsid w:val="00875364"/>
    <w:rsid w:val="00876EB9"/>
    <w:rsid w:val="00876EE4"/>
    <w:rsid w:val="00877CF1"/>
    <w:rsid w:val="00880537"/>
    <w:rsid w:val="00881231"/>
    <w:rsid w:val="0088165C"/>
    <w:rsid w:val="008819B9"/>
    <w:rsid w:val="00882A8B"/>
    <w:rsid w:val="00882C69"/>
    <w:rsid w:val="00884D56"/>
    <w:rsid w:val="00885594"/>
    <w:rsid w:val="00885C8D"/>
    <w:rsid w:val="0088695C"/>
    <w:rsid w:val="0088747F"/>
    <w:rsid w:val="00887CBD"/>
    <w:rsid w:val="00890C3A"/>
    <w:rsid w:val="00892173"/>
    <w:rsid w:val="00893C5F"/>
    <w:rsid w:val="008954D3"/>
    <w:rsid w:val="00895BC9"/>
    <w:rsid w:val="00895BFD"/>
    <w:rsid w:val="008975A1"/>
    <w:rsid w:val="00897A89"/>
    <w:rsid w:val="008A0BFE"/>
    <w:rsid w:val="008A0D9A"/>
    <w:rsid w:val="008A217B"/>
    <w:rsid w:val="008A47DF"/>
    <w:rsid w:val="008A48A3"/>
    <w:rsid w:val="008A48E4"/>
    <w:rsid w:val="008A771D"/>
    <w:rsid w:val="008A78A6"/>
    <w:rsid w:val="008B0E73"/>
    <w:rsid w:val="008B2C27"/>
    <w:rsid w:val="008B3206"/>
    <w:rsid w:val="008B4F8E"/>
    <w:rsid w:val="008B64DB"/>
    <w:rsid w:val="008C0106"/>
    <w:rsid w:val="008C0B42"/>
    <w:rsid w:val="008C1B12"/>
    <w:rsid w:val="008C1F5F"/>
    <w:rsid w:val="008C37CB"/>
    <w:rsid w:val="008C3953"/>
    <w:rsid w:val="008C4259"/>
    <w:rsid w:val="008C4F1B"/>
    <w:rsid w:val="008C60A2"/>
    <w:rsid w:val="008C616E"/>
    <w:rsid w:val="008C698F"/>
    <w:rsid w:val="008C6A52"/>
    <w:rsid w:val="008C6C36"/>
    <w:rsid w:val="008C6D27"/>
    <w:rsid w:val="008D2B0B"/>
    <w:rsid w:val="008D2B57"/>
    <w:rsid w:val="008D39DF"/>
    <w:rsid w:val="008D604C"/>
    <w:rsid w:val="008D631C"/>
    <w:rsid w:val="008D6969"/>
    <w:rsid w:val="008E0395"/>
    <w:rsid w:val="008E0D3B"/>
    <w:rsid w:val="008E255D"/>
    <w:rsid w:val="008E382D"/>
    <w:rsid w:val="008E3979"/>
    <w:rsid w:val="008E4DF6"/>
    <w:rsid w:val="008E5653"/>
    <w:rsid w:val="008E75A6"/>
    <w:rsid w:val="008F06BC"/>
    <w:rsid w:val="008F1292"/>
    <w:rsid w:val="008F1EF0"/>
    <w:rsid w:val="008F1F76"/>
    <w:rsid w:val="008F29AE"/>
    <w:rsid w:val="008F4B58"/>
    <w:rsid w:val="008F4C95"/>
    <w:rsid w:val="008F6B5C"/>
    <w:rsid w:val="0090007D"/>
    <w:rsid w:val="009007CC"/>
    <w:rsid w:val="00900A57"/>
    <w:rsid w:val="00900C1C"/>
    <w:rsid w:val="00902A5A"/>
    <w:rsid w:val="00902F39"/>
    <w:rsid w:val="00903741"/>
    <w:rsid w:val="009075EB"/>
    <w:rsid w:val="009126A3"/>
    <w:rsid w:val="00912ECC"/>
    <w:rsid w:val="00913F7D"/>
    <w:rsid w:val="009154EB"/>
    <w:rsid w:val="009171A0"/>
    <w:rsid w:val="00923823"/>
    <w:rsid w:val="009258BA"/>
    <w:rsid w:val="00927668"/>
    <w:rsid w:val="009279E5"/>
    <w:rsid w:val="00930C9D"/>
    <w:rsid w:val="00932A93"/>
    <w:rsid w:val="00932DDC"/>
    <w:rsid w:val="00933DAB"/>
    <w:rsid w:val="009355C4"/>
    <w:rsid w:val="00935D96"/>
    <w:rsid w:val="0093617A"/>
    <w:rsid w:val="0093765E"/>
    <w:rsid w:val="00937D8B"/>
    <w:rsid w:val="0094155E"/>
    <w:rsid w:val="00942BE4"/>
    <w:rsid w:val="00942FF8"/>
    <w:rsid w:val="00944CFA"/>
    <w:rsid w:val="009469F6"/>
    <w:rsid w:val="0094732F"/>
    <w:rsid w:val="0094738F"/>
    <w:rsid w:val="009474DB"/>
    <w:rsid w:val="009504E2"/>
    <w:rsid w:val="00950743"/>
    <w:rsid w:val="009520F0"/>
    <w:rsid w:val="00953AE4"/>
    <w:rsid w:val="009543AA"/>
    <w:rsid w:val="00955CBE"/>
    <w:rsid w:val="00956079"/>
    <w:rsid w:val="0095640B"/>
    <w:rsid w:val="00956A4F"/>
    <w:rsid w:val="00957255"/>
    <w:rsid w:val="00957494"/>
    <w:rsid w:val="00957775"/>
    <w:rsid w:val="0096094F"/>
    <w:rsid w:val="00960A45"/>
    <w:rsid w:val="00960D6E"/>
    <w:rsid w:val="00961890"/>
    <w:rsid w:val="00962179"/>
    <w:rsid w:val="00962791"/>
    <w:rsid w:val="00962C83"/>
    <w:rsid w:val="00965DC2"/>
    <w:rsid w:val="00966F91"/>
    <w:rsid w:val="009678BD"/>
    <w:rsid w:val="0097017C"/>
    <w:rsid w:val="0097067D"/>
    <w:rsid w:val="00972E86"/>
    <w:rsid w:val="0097351D"/>
    <w:rsid w:val="00973D52"/>
    <w:rsid w:val="0097422A"/>
    <w:rsid w:val="00975515"/>
    <w:rsid w:val="0097562B"/>
    <w:rsid w:val="00981F11"/>
    <w:rsid w:val="0098222A"/>
    <w:rsid w:val="00982E85"/>
    <w:rsid w:val="00982EEB"/>
    <w:rsid w:val="00983C61"/>
    <w:rsid w:val="00983CE1"/>
    <w:rsid w:val="0099059E"/>
    <w:rsid w:val="009920C0"/>
    <w:rsid w:val="00992F21"/>
    <w:rsid w:val="00994037"/>
    <w:rsid w:val="00994481"/>
    <w:rsid w:val="0099494C"/>
    <w:rsid w:val="00994F05"/>
    <w:rsid w:val="00994FD6"/>
    <w:rsid w:val="00995591"/>
    <w:rsid w:val="0099624B"/>
    <w:rsid w:val="009A0730"/>
    <w:rsid w:val="009A2B11"/>
    <w:rsid w:val="009A33E2"/>
    <w:rsid w:val="009A4156"/>
    <w:rsid w:val="009A5455"/>
    <w:rsid w:val="009A5C7C"/>
    <w:rsid w:val="009A6281"/>
    <w:rsid w:val="009A7E4B"/>
    <w:rsid w:val="009B0C97"/>
    <w:rsid w:val="009B0E09"/>
    <w:rsid w:val="009B28C7"/>
    <w:rsid w:val="009B3339"/>
    <w:rsid w:val="009B45AC"/>
    <w:rsid w:val="009B5BFE"/>
    <w:rsid w:val="009B70BF"/>
    <w:rsid w:val="009C17C5"/>
    <w:rsid w:val="009C1D00"/>
    <w:rsid w:val="009C29D8"/>
    <w:rsid w:val="009C6467"/>
    <w:rsid w:val="009D0275"/>
    <w:rsid w:val="009D043B"/>
    <w:rsid w:val="009D0913"/>
    <w:rsid w:val="009D15A0"/>
    <w:rsid w:val="009D1B4E"/>
    <w:rsid w:val="009D3D19"/>
    <w:rsid w:val="009D4EA3"/>
    <w:rsid w:val="009D5071"/>
    <w:rsid w:val="009D5AE9"/>
    <w:rsid w:val="009D6869"/>
    <w:rsid w:val="009D6883"/>
    <w:rsid w:val="009D7466"/>
    <w:rsid w:val="009E0E26"/>
    <w:rsid w:val="009E1C62"/>
    <w:rsid w:val="009E1EE9"/>
    <w:rsid w:val="009E1F11"/>
    <w:rsid w:val="009E2055"/>
    <w:rsid w:val="009E23FE"/>
    <w:rsid w:val="009E4247"/>
    <w:rsid w:val="009E4940"/>
    <w:rsid w:val="009E4979"/>
    <w:rsid w:val="009E4F76"/>
    <w:rsid w:val="009E5B5E"/>
    <w:rsid w:val="009E7140"/>
    <w:rsid w:val="009E728C"/>
    <w:rsid w:val="009E7525"/>
    <w:rsid w:val="009E791C"/>
    <w:rsid w:val="009F0D46"/>
    <w:rsid w:val="009F1066"/>
    <w:rsid w:val="009F11B7"/>
    <w:rsid w:val="009F2E3B"/>
    <w:rsid w:val="009F4352"/>
    <w:rsid w:val="009F4B48"/>
    <w:rsid w:val="009F58EB"/>
    <w:rsid w:val="009F5AEC"/>
    <w:rsid w:val="009F6AB6"/>
    <w:rsid w:val="009F6AEF"/>
    <w:rsid w:val="009F712D"/>
    <w:rsid w:val="009F7234"/>
    <w:rsid w:val="009F7B59"/>
    <w:rsid w:val="009F7B93"/>
    <w:rsid w:val="00A016DA"/>
    <w:rsid w:val="00A01BED"/>
    <w:rsid w:val="00A020DA"/>
    <w:rsid w:val="00A02F88"/>
    <w:rsid w:val="00A0368B"/>
    <w:rsid w:val="00A0452F"/>
    <w:rsid w:val="00A04697"/>
    <w:rsid w:val="00A047E7"/>
    <w:rsid w:val="00A04876"/>
    <w:rsid w:val="00A04AAB"/>
    <w:rsid w:val="00A04C50"/>
    <w:rsid w:val="00A0501D"/>
    <w:rsid w:val="00A06D8A"/>
    <w:rsid w:val="00A070F6"/>
    <w:rsid w:val="00A073DB"/>
    <w:rsid w:val="00A07BF0"/>
    <w:rsid w:val="00A10679"/>
    <w:rsid w:val="00A13395"/>
    <w:rsid w:val="00A14A84"/>
    <w:rsid w:val="00A14F92"/>
    <w:rsid w:val="00A169CF"/>
    <w:rsid w:val="00A16A68"/>
    <w:rsid w:val="00A16AF9"/>
    <w:rsid w:val="00A20BB3"/>
    <w:rsid w:val="00A219DD"/>
    <w:rsid w:val="00A22C5B"/>
    <w:rsid w:val="00A23946"/>
    <w:rsid w:val="00A23F42"/>
    <w:rsid w:val="00A267AA"/>
    <w:rsid w:val="00A27956"/>
    <w:rsid w:val="00A3024E"/>
    <w:rsid w:val="00A3531C"/>
    <w:rsid w:val="00A354D0"/>
    <w:rsid w:val="00A35B74"/>
    <w:rsid w:val="00A378F8"/>
    <w:rsid w:val="00A37A76"/>
    <w:rsid w:val="00A37B46"/>
    <w:rsid w:val="00A404FE"/>
    <w:rsid w:val="00A406E3"/>
    <w:rsid w:val="00A407BF"/>
    <w:rsid w:val="00A407E8"/>
    <w:rsid w:val="00A40FC8"/>
    <w:rsid w:val="00A41026"/>
    <w:rsid w:val="00A418F3"/>
    <w:rsid w:val="00A42958"/>
    <w:rsid w:val="00A435A5"/>
    <w:rsid w:val="00A438DB"/>
    <w:rsid w:val="00A43A98"/>
    <w:rsid w:val="00A43FB0"/>
    <w:rsid w:val="00A442FD"/>
    <w:rsid w:val="00A44BCF"/>
    <w:rsid w:val="00A44CE7"/>
    <w:rsid w:val="00A44F6E"/>
    <w:rsid w:val="00A4585E"/>
    <w:rsid w:val="00A45FF0"/>
    <w:rsid w:val="00A51085"/>
    <w:rsid w:val="00A51B3B"/>
    <w:rsid w:val="00A51CB0"/>
    <w:rsid w:val="00A5311D"/>
    <w:rsid w:val="00A535F0"/>
    <w:rsid w:val="00A538A3"/>
    <w:rsid w:val="00A53B8D"/>
    <w:rsid w:val="00A54970"/>
    <w:rsid w:val="00A54E9B"/>
    <w:rsid w:val="00A550CF"/>
    <w:rsid w:val="00A551DC"/>
    <w:rsid w:val="00A5580F"/>
    <w:rsid w:val="00A56A84"/>
    <w:rsid w:val="00A57DAA"/>
    <w:rsid w:val="00A60640"/>
    <w:rsid w:val="00A6084A"/>
    <w:rsid w:val="00A6119F"/>
    <w:rsid w:val="00A62A2C"/>
    <w:rsid w:val="00A63650"/>
    <w:rsid w:val="00A64817"/>
    <w:rsid w:val="00A64D4B"/>
    <w:rsid w:val="00A64EF0"/>
    <w:rsid w:val="00A650A6"/>
    <w:rsid w:val="00A70816"/>
    <w:rsid w:val="00A70FF3"/>
    <w:rsid w:val="00A71C4C"/>
    <w:rsid w:val="00A72BFD"/>
    <w:rsid w:val="00A7327F"/>
    <w:rsid w:val="00A736CF"/>
    <w:rsid w:val="00A7393A"/>
    <w:rsid w:val="00A73AAE"/>
    <w:rsid w:val="00A73C65"/>
    <w:rsid w:val="00A74065"/>
    <w:rsid w:val="00A77355"/>
    <w:rsid w:val="00A775F7"/>
    <w:rsid w:val="00A80A58"/>
    <w:rsid w:val="00A81536"/>
    <w:rsid w:val="00A8261C"/>
    <w:rsid w:val="00A83F0B"/>
    <w:rsid w:val="00A84237"/>
    <w:rsid w:val="00A8485E"/>
    <w:rsid w:val="00A84F35"/>
    <w:rsid w:val="00A850EB"/>
    <w:rsid w:val="00A85743"/>
    <w:rsid w:val="00A86122"/>
    <w:rsid w:val="00A8729D"/>
    <w:rsid w:val="00A874E9"/>
    <w:rsid w:val="00A87777"/>
    <w:rsid w:val="00A91A98"/>
    <w:rsid w:val="00A927DA"/>
    <w:rsid w:val="00A932F2"/>
    <w:rsid w:val="00A93C4F"/>
    <w:rsid w:val="00A94337"/>
    <w:rsid w:val="00A968A5"/>
    <w:rsid w:val="00A97C00"/>
    <w:rsid w:val="00AA05D7"/>
    <w:rsid w:val="00AA0F88"/>
    <w:rsid w:val="00AA11AB"/>
    <w:rsid w:val="00AA20AB"/>
    <w:rsid w:val="00AA2EE0"/>
    <w:rsid w:val="00AA323E"/>
    <w:rsid w:val="00AA3BC6"/>
    <w:rsid w:val="00AA3CE8"/>
    <w:rsid w:val="00AA4448"/>
    <w:rsid w:val="00AA575A"/>
    <w:rsid w:val="00AA61C1"/>
    <w:rsid w:val="00AA6D3D"/>
    <w:rsid w:val="00AB20B5"/>
    <w:rsid w:val="00AB2EEC"/>
    <w:rsid w:val="00AB33F6"/>
    <w:rsid w:val="00AB3FC5"/>
    <w:rsid w:val="00AB420E"/>
    <w:rsid w:val="00AB5611"/>
    <w:rsid w:val="00AB594A"/>
    <w:rsid w:val="00AB6619"/>
    <w:rsid w:val="00AB6A76"/>
    <w:rsid w:val="00AB7EF9"/>
    <w:rsid w:val="00AC2661"/>
    <w:rsid w:val="00AC301B"/>
    <w:rsid w:val="00AC3020"/>
    <w:rsid w:val="00AC4F66"/>
    <w:rsid w:val="00AC7F16"/>
    <w:rsid w:val="00AD048E"/>
    <w:rsid w:val="00AD0A9D"/>
    <w:rsid w:val="00AD3817"/>
    <w:rsid w:val="00AD6476"/>
    <w:rsid w:val="00AD672E"/>
    <w:rsid w:val="00AD782E"/>
    <w:rsid w:val="00AE0396"/>
    <w:rsid w:val="00AE1AB0"/>
    <w:rsid w:val="00AE29C5"/>
    <w:rsid w:val="00AE55FF"/>
    <w:rsid w:val="00AE5F41"/>
    <w:rsid w:val="00AE695A"/>
    <w:rsid w:val="00AF0410"/>
    <w:rsid w:val="00AF08FF"/>
    <w:rsid w:val="00AF2956"/>
    <w:rsid w:val="00AF3BC7"/>
    <w:rsid w:val="00AF49BE"/>
    <w:rsid w:val="00AF6A45"/>
    <w:rsid w:val="00B00527"/>
    <w:rsid w:val="00B006E7"/>
    <w:rsid w:val="00B00A7D"/>
    <w:rsid w:val="00B011B9"/>
    <w:rsid w:val="00B023C2"/>
    <w:rsid w:val="00B02518"/>
    <w:rsid w:val="00B0293B"/>
    <w:rsid w:val="00B02EEE"/>
    <w:rsid w:val="00B0321A"/>
    <w:rsid w:val="00B035C2"/>
    <w:rsid w:val="00B03BE3"/>
    <w:rsid w:val="00B0444D"/>
    <w:rsid w:val="00B06292"/>
    <w:rsid w:val="00B06343"/>
    <w:rsid w:val="00B0683B"/>
    <w:rsid w:val="00B06B1E"/>
    <w:rsid w:val="00B07FD8"/>
    <w:rsid w:val="00B10356"/>
    <w:rsid w:val="00B10C97"/>
    <w:rsid w:val="00B11A90"/>
    <w:rsid w:val="00B11F2F"/>
    <w:rsid w:val="00B12AE7"/>
    <w:rsid w:val="00B12BA3"/>
    <w:rsid w:val="00B13228"/>
    <w:rsid w:val="00B14169"/>
    <w:rsid w:val="00B14F92"/>
    <w:rsid w:val="00B15332"/>
    <w:rsid w:val="00B173B5"/>
    <w:rsid w:val="00B17935"/>
    <w:rsid w:val="00B17A57"/>
    <w:rsid w:val="00B21BC4"/>
    <w:rsid w:val="00B21DE5"/>
    <w:rsid w:val="00B22202"/>
    <w:rsid w:val="00B232C1"/>
    <w:rsid w:val="00B23C57"/>
    <w:rsid w:val="00B23CE0"/>
    <w:rsid w:val="00B23FA4"/>
    <w:rsid w:val="00B24C42"/>
    <w:rsid w:val="00B25836"/>
    <w:rsid w:val="00B25B1E"/>
    <w:rsid w:val="00B277A1"/>
    <w:rsid w:val="00B309F5"/>
    <w:rsid w:val="00B315DE"/>
    <w:rsid w:val="00B31A1E"/>
    <w:rsid w:val="00B32323"/>
    <w:rsid w:val="00B32BA6"/>
    <w:rsid w:val="00B32F59"/>
    <w:rsid w:val="00B32F9E"/>
    <w:rsid w:val="00B3327C"/>
    <w:rsid w:val="00B337A5"/>
    <w:rsid w:val="00B33905"/>
    <w:rsid w:val="00B33981"/>
    <w:rsid w:val="00B34642"/>
    <w:rsid w:val="00B34BB6"/>
    <w:rsid w:val="00B35810"/>
    <w:rsid w:val="00B35942"/>
    <w:rsid w:val="00B35EC0"/>
    <w:rsid w:val="00B36157"/>
    <w:rsid w:val="00B36D1A"/>
    <w:rsid w:val="00B36F7B"/>
    <w:rsid w:val="00B37C19"/>
    <w:rsid w:val="00B40006"/>
    <w:rsid w:val="00B40DF2"/>
    <w:rsid w:val="00B41A23"/>
    <w:rsid w:val="00B426DB"/>
    <w:rsid w:val="00B42E47"/>
    <w:rsid w:val="00B452D5"/>
    <w:rsid w:val="00B45D7A"/>
    <w:rsid w:val="00B46C7F"/>
    <w:rsid w:val="00B46EBE"/>
    <w:rsid w:val="00B46F7F"/>
    <w:rsid w:val="00B47FD8"/>
    <w:rsid w:val="00B503FC"/>
    <w:rsid w:val="00B51165"/>
    <w:rsid w:val="00B5251C"/>
    <w:rsid w:val="00B544A1"/>
    <w:rsid w:val="00B544E3"/>
    <w:rsid w:val="00B55CCC"/>
    <w:rsid w:val="00B564BB"/>
    <w:rsid w:val="00B57FB9"/>
    <w:rsid w:val="00B60AD9"/>
    <w:rsid w:val="00B6249A"/>
    <w:rsid w:val="00B63132"/>
    <w:rsid w:val="00B633D7"/>
    <w:rsid w:val="00B6391A"/>
    <w:rsid w:val="00B656DE"/>
    <w:rsid w:val="00B701FF"/>
    <w:rsid w:val="00B71125"/>
    <w:rsid w:val="00B71A3D"/>
    <w:rsid w:val="00B71F6D"/>
    <w:rsid w:val="00B7237B"/>
    <w:rsid w:val="00B72BC2"/>
    <w:rsid w:val="00B7328C"/>
    <w:rsid w:val="00B734B2"/>
    <w:rsid w:val="00B7379B"/>
    <w:rsid w:val="00B75651"/>
    <w:rsid w:val="00B758D5"/>
    <w:rsid w:val="00B75A2A"/>
    <w:rsid w:val="00B75B44"/>
    <w:rsid w:val="00B75E64"/>
    <w:rsid w:val="00B7658C"/>
    <w:rsid w:val="00B766D0"/>
    <w:rsid w:val="00B76778"/>
    <w:rsid w:val="00B76A47"/>
    <w:rsid w:val="00B77876"/>
    <w:rsid w:val="00B77D25"/>
    <w:rsid w:val="00B8185C"/>
    <w:rsid w:val="00B81A99"/>
    <w:rsid w:val="00B81FDF"/>
    <w:rsid w:val="00B831A2"/>
    <w:rsid w:val="00B83C6E"/>
    <w:rsid w:val="00B84565"/>
    <w:rsid w:val="00B849C4"/>
    <w:rsid w:val="00B854F6"/>
    <w:rsid w:val="00B8584C"/>
    <w:rsid w:val="00B85D58"/>
    <w:rsid w:val="00B8639A"/>
    <w:rsid w:val="00B86DBF"/>
    <w:rsid w:val="00B87E26"/>
    <w:rsid w:val="00B90182"/>
    <w:rsid w:val="00B92C3F"/>
    <w:rsid w:val="00B931A6"/>
    <w:rsid w:val="00B936D5"/>
    <w:rsid w:val="00B94E56"/>
    <w:rsid w:val="00B960C1"/>
    <w:rsid w:val="00B96141"/>
    <w:rsid w:val="00B96613"/>
    <w:rsid w:val="00B97A8F"/>
    <w:rsid w:val="00BA200A"/>
    <w:rsid w:val="00BA4B11"/>
    <w:rsid w:val="00BA5302"/>
    <w:rsid w:val="00BA535C"/>
    <w:rsid w:val="00BA6923"/>
    <w:rsid w:val="00BA6D57"/>
    <w:rsid w:val="00BA6FA9"/>
    <w:rsid w:val="00BA7057"/>
    <w:rsid w:val="00BA7236"/>
    <w:rsid w:val="00BA72F8"/>
    <w:rsid w:val="00BB1C97"/>
    <w:rsid w:val="00BB1D7F"/>
    <w:rsid w:val="00BB1F49"/>
    <w:rsid w:val="00BB32F8"/>
    <w:rsid w:val="00BB3393"/>
    <w:rsid w:val="00BB3E96"/>
    <w:rsid w:val="00BB3F6F"/>
    <w:rsid w:val="00BB4255"/>
    <w:rsid w:val="00BB489A"/>
    <w:rsid w:val="00BB5CDB"/>
    <w:rsid w:val="00BB71A6"/>
    <w:rsid w:val="00BB7C65"/>
    <w:rsid w:val="00BC2F6D"/>
    <w:rsid w:val="00BC31A0"/>
    <w:rsid w:val="00BC583B"/>
    <w:rsid w:val="00BD09BB"/>
    <w:rsid w:val="00BD0E04"/>
    <w:rsid w:val="00BD1220"/>
    <w:rsid w:val="00BD33AD"/>
    <w:rsid w:val="00BD4929"/>
    <w:rsid w:val="00BD548C"/>
    <w:rsid w:val="00BD567A"/>
    <w:rsid w:val="00BD6098"/>
    <w:rsid w:val="00BD7799"/>
    <w:rsid w:val="00BD7A1D"/>
    <w:rsid w:val="00BD7C3B"/>
    <w:rsid w:val="00BE08BF"/>
    <w:rsid w:val="00BE0953"/>
    <w:rsid w:val="00BE0C55"/>
    <w:rsid w:val="00BE1A08"/>
    <w:rsid w:val="00BE1AC9"/>
    <w:rsid w:val="00BE3FB7"/>
    <w:rsid w:val="00BE3FD7"/>
    <w:rsid w:val="00BE427C"/>
    <w:rsid w:val="00BE43A1"/>
    <w:rsid w:val="00BE7B11"/>
    <w:rsid w:val="00BF24F9"/>
    <w:rsid w:val="00BF2723"/>
    <w:rsid w:val="00BF6057"/>
    <w:rsid w:val="00BF6678"/>
    <w:rsid w:val="00BF6972"/>
    <w:rsid w:val="00BF7950"/>
    <w:rsid w:val="00C00A9B"/>
    <w:rsid w:val="00C00F22"/>
    <w:rsid w:val="00C01148"/>
    <w:rsid w:val="00C02C9F"/>
    <w:rsid w:val="00C05BC2"/>
    <w:rsid w:val="00C06459"/>
    <w:rsid w:val="00C07413"/>
    <w:rsid w:val="00C11392"/>
    <w:rsid w:val="00C11AAF"/>
    <w:rsid w:val="00C121E9"/>
    <w:rsid w:val="00C1266B"/>
    <w:rsid w:val="00C127E3"/>
    <w:rsid w:val="00C13D91"/>
    <w:rsid w:val="00C14B51"/>
    <w:rsid w:val="00C17EC6"/>
    <w:rsid w:val="00C17F32"/>
    <w:rsid w:val="00C2035B"/>
    <w:rsid w:val="00C22212"/>
    <w:rsid w:val="00C223DA"/>
    <w:rsid w:val="00C22BF1"/>
    <w:rsid w:val="00C24ABD"/>
    <w:rsid w:val="00C25819"/>
    <w:rsid w:val="00C264FA"/>
    <w:rsid w:val="00C2700A"/>
    <w:rsid w:val="00C27135"/>
    <w:rsid w:val="00C273D7"/>
    <w:rsid w:val="00C303F2"/>
    <w:rsid w:val="00C305C0"/>
    <w:rsid w:val="00C30F49"/>
    <w:rsid w:val="00C3134D"/>
    <w:rsid w:val="00C32D25"/>
    <w:rsid w:val="00C33538"/>
    <w:rsid w:val="00C41A30"/>
    <w:rsid w:val="00C41AE1"/>
    <w:rsid w:val="00C43191"/>
    <w:rsid w:val="00C4513D"/>
    <w:rsid w:val="00C456D9"/>
    <w:rsid w:val="00C45BEC"/>
    <w:rsid w:val="00C463F2"/>
    <w:rsid w:val="00C510CB"/>
    <w:rsid w:val="00C511D6"/>
    <w:rsid w:val="00C52271"/>
    <w:rsid w:val="00C53A49"/>
    <w:rsid w:val="00C542D0"/>
    <w:rsid w:val="00C5497F"/>
    <w:rsid w:val="00C56003"/>
    <w:rsid w:val="00C6014E"/>
    <w:rsid w:val="00C60D37"/>
    <w:rsid w:val="00C6149D"/>
    <w:rsid w:val="00C63833"/>
    <w:rsid w:val="00C63C02"/>
    <w:rsid w:val="00C654D4"/>
    <w:rsid w:val="00C65C01"/>
    <w:rsid w:val="00C66ADD"/>
    <w:rsid w:val="00C66B60"/>
    <w:rsid w:val="00C6702F"/>
    <w:rsid w:val="00C71A19"/>
    <w:rsid w:val="00C71AE5"/>
    <w:rsid w:val="00C71ED9"/>
    <w:rsid w:val="00C7229E"/>
    <w:rsid w:val="00C73565"/>
    <w:rsid w:val="00C73AF4"/>
    <w:rsid w:val="00C74B89"/>
    <w:rsid w:val="00C801E6"/>
    <w:rsid w:val="00C81470"/>
    <w:rsid w:val="00C82BB0"/>
    <w:rsid w:val="00C83A36"/>
    <w:rsid w:val="00C85562"/>
    <w:rsid w:val="00C85BF4"/>
    <w:rsid w:val="00C86C21"/>
    <w:rsid w:val="00C871E9"/>
    <w:rsid w:val="00C9104A"/>
    <w:rsid w:val="00C9201D"/>
    <w:rsid w:val="00C94999"/>
    <w:rsid w:val="00C94D3E"/>
    <w:rsid w:val="00C953EC"/>
    <w:rsid w:val="00C954A3"/>
    <w:rsid w:val="00CA0D9A"/>
    <w:rsid w:val="00CA1ACF"/>
    <w:rsid w:val="00CA2086"/>
    <w:rsid w:val="00CA2310"/>
    <w:rsid w:val="00CA2C6B"/>
    <w:rsid w:val="00CA3585"/>
    <w:rsid w:val="00CA41A7"/>
    <w:rsid w:val="00CA4A3D"/>
    <w:rsid w:val="00CA4B67"/>
    <w:rsid w:val="00CB0858"/>
    <w:rsid w:val="00CB0BDC"/>
    <w:rsid w:val="00CB1373"/>
    <w:rsid w:val="00CB14DD"/>
    <w:rsid w:val="00CB3DE1"/>
    <w:rsid w:val="00CB40AE"/>
    <w:rsid w:val="00CB42F7"/>
    <w:rsid w:val="00CB4BB6"/>
    <w:rsid w:val="00CB7902"/>
    <w:rsid w:val="00CC11D1"/>
    <w:rsid w:val="00CC1289"/>
    <w:rsid w:val="00CC137C"/>
    <w:rsid w:val="00CC1583"/>
    <w:rsid w:val="00CC2806"/>
    <w:rsid w:val="00CC4D64"/>
    <w:rsid w:val="00CC501D"/>
    <w:rsid w:val="00CC617A"/>
    <w:rsid w:val="00CC78C0"/>
    <w:rsid w:val="00CD00DB"/>
    <w:rsid w:val="00CD2159"/>
    <w:rsid w:val="00CD22A1"/>
    <w:rsid w:val="00CD3456"/>
    <w:rsid w:val="00CD4D9B"/>
    <w:rsid w:val="00CD5944"/>
    <w:rsid w:val="00CD7913"/>
    <w:rsid w:val="00CE2BD1"/>
    <w:rsid w:val="00CE3DF2"/>
    <w:rsid w:val="00CE4430"/>
    <w:rsid w:val="00CE4C3E"/>
    <w:rsid w:val="00CE4E1C"/>
    <w:rsid w:val="00CE50C1"/>
    <w:rsid w:val="00CE5488"/>
    <w:rsid w:val="00CE6C2D"/>
    <w:rsid w:val="00CE6E19"/>
    <w:rsid w:val="00CE715A"/>
    <w:rsid w:val="00CE7AA9"/>
    <w:rsid w:val="00CF04F4"/>
    <w:rsid w:val="00CF081E"/>
    <w:rsid w:val="00CF1583"/>
    <w:rsid w:val="00CF18B6"/>
    <w:rsid w:val="00CF2056"/>
    <w:rsid w:val="00CF2090"/>
    <w:rsid w:val="00CF2165"/>
    <w:rsid w:val="00CF266A"/>
    <w:rsid w:val="00CF2775"/>
    <w:rsid w:val="00CF2F4C"/>
    <w:rsid w:val="00CF2F70"/>
    <w:rsid w:val="00CF5FE1"/>
    <w:rsid w:val="00CF6149"/>
    <w:rsid w:val="00CF6BFA"/>
    <w:rsid w:val="00CF6CE0"/>
    <w:rsid w:val="00CF7E58"/>
    <w:rsid w:val="00D024E2"/>
    <w:rsid w:val="00D02F7A"/>
    <w:rsid w:val="00D03625"/>
    <w:rsid w:val="00D04437"/>
    <w:rsid w:val="00D0557D"/>
    <w:rsid w:val="00D0593F"/>
    <w:rsid w:val="00D07016"/>
    <w:rsid w:val="00D0709D"/>
    <w:rsid w:val="00D0744F"/>
    <w:rsid w:val="00D07C7D"/>
    <w:rsid w:val="00D10C2F"/>
    <w:rsid w:val="00D12DFA"/>
    <w:rsid w:val="00D14343"/>
    <w:rsid w:val="00D150D5"/>
    <w:rsid w:val="00D161EB"/>
    <w:rsid w:val="00D1662F"/>
    <w:rsid w:val="00D1694E"/>
    <w:rsid w:val="00D20005"/>
    <w:rsid w:val="00D20954"/>
    <w:rsid w:val="00D23AA4"/>
    <w:rsid w:val="00D24036"/>
    <w:rsid w:val="00D244BD"/>
    <w:rsid w:val="00D250FB"/>
    <w:rsid w:val="00D25C12"/>
    <w:rsid w:val="00D25FE5"/>
    <w:rsid w:val="00D3009B"/>
    <w:rsid w:val="00D30AC2"/>
    <w:rsid w:val="00D30CBA"/>
    <w:rsid w:val="00D32575"/>
    <w:rsid w:val="00D3325E"/>
    <w:rsid w:val="00D3372E"/>
    <w:rsid w:val="00D3504F"/>
    <w:rsid w:val="00D368BB"/>
    <w:rsid w:val="00D3705C"/>
    <w:rsid w:val="00D412D1"/>
    <w:rsid w:val="00D4245D"/>
    <w:rsid w:val="00D4273F"/>
    <w:rsid w:val="00D43103"/>
    <w:rsid w:val="00D43EC0"/>
    <w:rsid w:val="00D44CF3"/>
    <w:rsid w:val="00D45C63"/>
    <w:rsid w:val="00D46C04"/>
    <w:rsid w:val="00D47B54"/>
    <w:rsid w:val="00D50117"/>
    <w:rsid w:val="00D503F2"/>
    <w:rsid w:val="00D503FA"/>
    <w:rsid w:val="00D50DFB"/>
    <w:rsid w:val="00D51C47"/>
    <w:rsid w:val="00D5399A"/>
    <w:rsid w:val="00D53A7A"/>
    <w:rsid w:val="00D53CE7"/>
    <w:rsid w:val="00D54AB5"/>
    <w:rsid w:val="00D5685C"/>
    <w:rsid w:val="00D56CE8"/>
    <w:rsid w:val="00D57DB4"/>
    <w:rsid w:val="00D60C47"/>
    <w:rsid w:val="00D63D98"/>
    <w:rsid w:val="00D63E7D"/>
    <w:rsid w:val="00D65140"/>
    <w:rsid w:val="00D655B7"/>
    <w:rsid w:val="00D66D9B"/>
    <w:rsid w:val="00D70812"/>
    <w:rsid w:val="00D71541"/>
    <w:rsid w:val="00D71559"/>
    <w:rsid w:val="00D71634"/>
    <w:rsid w:val="00D720E7"/>
    <w:rsid w:val="00D73525"/>
    <w:rsid w:val="00D73E24"/>
    <w:rsid w:val="00D74C22"/>
    <w:rsid w:val="00D74D16"/>
    <w:rsid w:val="00D74DCE"/>
    <w:rsid w:val="00D74E4B"/>
    <w:rsid w:val="00D76F98"/>
    <w:rsid w:val="00D81202"/>
    <w:rsid w:val="00D84555"/>
    <w:rsid w:val="00D84925"/>
    <w:rsid w:val="00D84D86"/>
    <w:rsid w:val="00D8575E"/>
    <w:rsid w:val="00D85969"/>
    <w:rsid w:val="00D85E95"/>
    <w:rsid w:val="00D869B6"/>
    <w:rsid w:val="00D86F50"/>
    <w:rsid w:val="00D879C0"/>
    <w:rsid w:val="00D902A2"/>
    <w:rsid w:val="00D90EF7"/>
    <w:rsid w:val="00D92942"/>
    <w:rsid w:val="00D92F79"/>
    <w:rsid w:val="00D93DF8"/>
    <w:rsid w:val="00D94E66"/>
    <w:rsid w:val="00D95017"/>
    <w:rsid w:val="00D957BB"/>
    <w:rsid w:val="00D95B56"/>
    <w:rsid w:val="00D97590"/>
    <w:rsid w:val="00DA1E85"/>
    <w:rsid w:val="00DA2433"/>
    <w:rsid w:val="00DA2837"/>
    <w:rsid w:val="00DA31F4"/>
    <w:rsid w:val="00DA41CA"/>
    <w:rsid w:val="00DA4D64"/>
    <w:rsid w:val="00DA5694"/>
    <w:rsid w:val="00DA6021"/>
    <w:rsid w:val="00DA66BE"/>
    <w:rsid w:val="00DB0D9B"/>
    <w:rsid w:val="00DB0F38"/>
    <w:rsid w:val="00DB4439"/>
    <w:rsid w:val="00DB4CFA"/>
    <w:rsid w:val="00DB553A"/>
    <w:rsid w:val="00DB5BF6"/>
    <w:rsid w:val="00DB7087"/>
    <w:rsid w:val="00DB70AE"/>
    <w:rsid w:val="00DC0AFA"/>
    <w:rsid w:val="00DC159A"/>
    <w:rsid w:val="00DC3D89"/>
    <w:rsid w:val="00DC43C8"/>
    <w:rsid w:val="00DC74EC"/>
    <w:rsid w:val="00DD0976"/>
    <w:rsid w:val="00DD3598"/>
    <w:rsid w:val="00DD4A44"/>
    <w:rsid w:val="00DE06F7"/>
    <w:rsid w:val="00DE0870"/>
    <w:rsid w:val="00DE20A5"/>
    <w:rsid w:val="00DE392A"/>
    <w:rsid w:val="00DE3A05"/>
    <w:rsid w:val="00DE41F5"/>
    <w:rsid w:val="00DE4412"/>
    <w:rsid w:val="00DE4BAD"/>
    <w:rsid w:val="00DE7F1E"/>
    <w:rsid w:val="00DF1F8B"/>
    <w:rsid w:val="00DF201C"/>
    <w:rsid w:val="00DF2650"/>
    <w:rsid w:val="00DF4D00"/>
    <w:rsid w:val="00DF57C1"/>
    <w:rsid w:val="00DF699D"/>
    <w:rsid w:val="00DF6DDA"/>
    <w:rsid w:val="00DF720B"/>
    <w:rsid w:val="00E01036"/>
    <w:rsid w:val="00E02120"/>
    <w:rsid w:val="00E02CE7"/>
    <w:rsid w:val="00E0331B"/>
    <w:rsid w:val="00E0376D"/>
    <w:rsid w:val="00E03E51"/>
    <w:rsid w:val="00E041D0"/>
    <w:rsid w:val="00E041F8"/>
    <w:rsid w:val="00E05497"/>
    <w:rsid w:val="00E05671"/>
    <w:rsid w:val="00E05717"/>
    <w:rsid w:val="00E05E3C"/>
    <w:rsid w:val="00E07C3F"/>
    <w:rsid w:val="00E07DA9"/>
    <w:rsid w:val="00E10435"/>
    <w:rsid w:val="00E109A7"/>
    <w:rsid w:val="00E10B6E"/>
    <w:rsid w:val="00E11EC1"/>
    <w:rsid w:val="00E12233"/>
    <w:rsid w:val="00E1317B"/>
    <w:rsid w:val="00E1358C"/>
    <w:rsid w:val="00E13FF2"/>
    <w:rsid w:val="00E14306"/>
    <w:rsid w:val="00E1559B"/>
    <w:rsid w:val="00E16370"/>
    <w:rsid w:val="00E17B16"/>
    <w:rsid w:val="00E20846"/>
    <w:rsid w:val="00E21856"/>
    <w:rsid w:val="00E23B3C"/>
    <w:rsid w:val="00E250D2"/>
    <w:rsid w:val="00E258AD"/>
    <w:rsid w:val="00E25D09"/>
    <w:rsid w:val="00E266B3"/>
    <w:rsid w:val="00E26C26"/>
    <w:rsid w:val="00E26CEB"/>
    <w:rsid w:val="00E2741C"/>
    <w:rsid w:val="00E27C36"/>
    <w:rsid w:val="00E27FB5"/>
    <w:rsid w:val="00E3069C"/>
    <w:rsid w:val="00E32137"/>
    <w:rsid w:val="00E35BA3"/>
    <w:rsid w:val="00E360E5"/>
    <w:rsid w:val="00E364D5"/>
    <w:rsid w:val="00E371FE"/>
    <w:rsid w:val="00E37555"/>
    <w:rsid w:val="00E40678"/>
    <w:rsid w:val="00E40CD0"/>
    <w:rsid w:val="00E41379"/>
    <w:rsid w:val="00E42A46"/>
    <w:rsid w:val="00E42D60"/>
    <w:rsid w:val="00E43B89"/>
    <w:rsid w:val="00E43F83"/>
    <w:rsid w:val="00E44007"/>
    <w:rsid w:val="00E447FF"/>
    <w:rsid w:val="00E44CBD"/>
    <w:rsid w:val="00E46437"/>
    <w:rsid w:val="00E4731A"/>
    <w:rsid w:val="00E47A1E"/>
    <w:rsid w:val="00E50FCC"/>
    <w:rsid w:val="00E5102B"/>
    <w:rsid w:val="00E516C6"/>
    <w:rsid w:val="00E51CA2"/>
    <w:rsid w:val="00E51EF4"/>
    <w:rsid w:val="00E528CE"/>
    <w:rsid w:val="00E535DF"/>
    <w:rsid w:val="00E55AF0"/>
    <w:rsid w:val="00E55C7D"/>
    <w:rsid w:val="00E56796"/>
    <w:rsid w:val="00E56886"/>
    <w:rsid w:val="00E5763E"/>
    <w:rsid w:val="00E605D0"/>
    <w:rsid w:val="00E60930"/>
    <w:rsid w:val="00E61C8C"/>
    <w:rsid w:val="00E6253A"/>
    <w:rsid w:val="00E62FD6"/>
    <w:rsid w:val="00E659F9"/>
    <w:rsid w:val="00E65AA8"/>
    <w:rsid w:val="00E660FE"/>
    <w:rsid w:val="00E666D3"/>
    <w:rsid w:val="00E67DAD"/>
    <w:rsid w:val="00E67EC5"/>
    <w:rsid w:val="00E70B30"/>
    <w:rsid w:val="00E71F4B"/>
    <w:rsid w:val="00E7202C"/>
    <w:rsid w:val="00E73AF4"/>
    <w:rsid w:val="00E73C9E"/>
    <w:rsid w:val="00E73E3D"/>
    <w:rsid w:val="00E74229"/>
    <w:rsid w:val="00E74CDD"/>
    <w:rsid w:val="00E75940"/>
    <w:rsid w:val="00E75AFE"/>
    <w:rsid w:val="00E76E67"/>
    <w:rsid w:val="00E774AD"/>
    <w:rsid w:val="00E806F1"/>
    <w:rsid w:val="00E80B1F"/>
    <w:rsid w:val="00E80E35"/>
    <w:rsid w:val="00E8106C"/>
    <w:rsid w:val="00E83C23"/>
    <w:rsid w:val="00E84A1A"/>
    <w:rsid w:val="00E84BBF"/>
    <w:rsid w:val="00E85435"/>
    <w:rsid w:val="00E861A2"/>
    <w:rsid w:val="00E86452"/>
    <w:rsid w:val="00E877C8"/>
    <w:rsid w:val="00E87D0E"/>
    <w:rsid w:val="00E87F3B"/>
    <w:rsid w:val="00E922BF"/>
    <w:rsid w:val="00E929DD"/>
    <w:rsid w:val="00E930BB"/>
    <w:rsid w:val="00E93419"/>
    <w:rsid w:val="00E9413D"/>
    <w:rsid w:val="00E94940"/>
    <w:rsid w:val="00E94B69"/>
    <w:rsid w:val="00E950DD"/>
    <w:rsid w:val="00E95FAC"/>
    <w:rsid w:val="00E96BA2"/>
    <w:rsid w:val="00EA1910"/>
    <w:rsid w:val="00EA2174"/>
    <w:rsid w:val="00EA3AE7"/>
    <w:rsid w:val="00EA46F0"/>
    <w:rsid w:val="00EA53B3"/>
    <w:rsid w:val="00EA582C"/>
    <w:rsid w:val="00EA5B1F"/>
    <w:rsid w:val="00EA7713"/>
    <w:rsid w:val="00EB0D30"/>
    <w:rsid w:val="00EB2A16"/>
    <w:rsid w:val="00EB2B77"/>
    <w:rsid w:val="00EB2B7C"/>
    <w:rsid w:val="00EB2D32"/>
    <w:rsid w:val="00EB2E1B"/>
    <w:rsid w:val="00EB3BFE"/>
    <w:rsid w:val="00EB4CDC"/>
    <w:rsid w:val="00EB4FD7"/>
    <w:rsid w:val="00EB6FE8"/>
    <w:rsid w:val="00EB70BC"/>
    <w:rsid w:val="00EB7D36"/>
    <w:rsid w:val="00EC2932"/>
    <w:rsid w:val="00EC3136"/>
    <w:rsid w:val="00EC6322"/>
    <w:rsid w:val="00EC6D05"/>
    <w:rsid w:val="00EC6EB2"/>
    <w:rsid w:val="00EC7013"/>
    <w:rsid w:val="00ED0419"/>
    <w:rsid w:val="00ED21C0"/>
    <w:rsid w:val="00ED2213"/>
    <w:rsid w:val="00ED2CEE"/>
    <w:rsid w:val="00ED339D"/>
    <w:rsid w:val="00ED3D35"/>
    <w:rsid w:val="00ED57F4"/>
    <w:rsid w:val="00ED68E9"/>
    <w:rsid w:val="00ED75D6"/>
    <w:rsid w:val="00EE0353"/>
    <w:rsid w:val="00EE074C"/>
    <w:rsid w:val="00EE0B5F"/>
    <w:rsid w:val="00EE1D2B"/>
    <w:rsid w:val="00EE4AD7"/>
    <w:rsid w:val="00EE5662"/>
    <w:rsid w:val="00EE5F78"/>
    <w:rsid w:val="00EE6025"/>
    <w:rsid w:val="00EF0174"/>
    <w:rsid w:val="00EF1993"/>
    <w:rsid w:val="00EF1BD7"/>
    <w:rsid w:val="00EF1D19"/>
    <w:rsid w:val="00EF3467"/>
    <w:rsid w:val="00EF35DB"/>
    <w:rsid w:val="00EF4A35"/>
    <w:rsid w:val="00EF571F"/>
    <w:rsid w:val="00F014D9"/>
    <w:rsid w:val="00F01DA3"/>
    <w:rsid w:val="00F0243F"/>
    <w:rsid w:val="00F0452E"/>
    <w:rsid w:val="00F04C6A"/>
    <w:rsid w:val="00F05234"/>
    <w:rsid w:val="00F05D98"/>
    <w:rsid w:val="00F05E64"/>
    <w:rsid w:val="00F05EE3"/>
    <w:rsid w:val="00F06103"/>
    <w:rsid w:val="00F067ED"/>
    <w:rsid w:val="00F07526"/>
    <w:rsid w:val="00F07D88"/>
    <w:rsid w:val="00F102EE"/>
    <w:rsid w:val="00F105C1"/>
    <w:rsid w:val="00F10E87"/>
    <w:rsid w:val="00F1198E"/>
    <w:rsid w:val="00F12487"/>
    <w:rsid w:val="00F13325"/>
    <w:rsid w:val="00F13A21"/>
    <w:rsid w:val="00F14993"/>
    <w:rsid w:val="00F15852"/>
    <w:rsid w:val="00F16397"/>
    <w:rsid w:val="00F179C5"/>
    <w:rsid w:val="00F17BED"/>
    <w:rsid w:val="00F20EB3"/>
    <w:rsid w:val="00F2121B"/>
    <w:rsid w:val="00F22329"/>
    <w:rsid w:val="00F23005"/>
    <w:rsid w:val="00F23BB2"/>
    <w:rsid w:val="00F24C87"/>
    <w:rsid w:val="00F2702E"/>
    <w:rsid w:val="00F27B96"/>
    <w:rsid w:val="00F301F4"/>
    <w:rsid w:val="00F3196E"/>
    <w:rsid w:val="00F31B71"/>
    <w:rsid w:val="00F31FFB"/>
    <w:rsid w:val="00F32168"/>
    <w:rsid w:val="00F32810"/>
    <w:rsid w:val="00F34D82"/>
    <w:rsid w:val="00F366B9"/>
    <w:rsid w:val="00F379FD"/>
    <w:rsid w:val="00F40383"/>
    <w:rsid w:val="00F409AA"/>
    <w:rsid w:val="00F40E3D"/>
    <w:rsid w:val="00F41B98"/>
    <w:rsid w:val="00F42DFE"/>
    <w:rsid w:val="00F4352F"/>
    <w:rsid w:val="00F43913"/>
    <w:rsid w:val="00F44C76"/>
    <w:rsid w:val="00F44E47"/>
    <w:rsid w:val="00F470AD"/>
    <w:rsid w:val="00F47C77"/>
    <w:rsid w:val="00F50179"/>
    <w:rsid w:val="00F50D5D"/>
    <w:rsid w:val="00F51B70"/>
    <w:rsid w:val="00F52D77"/>
    <w:rsid w:val="00F532CF"/>
    <w:rsid w:val="00F53C8B"/>
    <w:rsid w:val="00F55F02"/>
    <w:rsid w:val="00F563A4"/>
    <w:rsid w:val="00F57944"/>
    <w:rsid w:val="00F6051F"/>
    <w:rsid w:val="00F62757"/>
    <w:rsid w:val="00F6335D"/>
    <w:rsid w:val="00F635DD"/>
    <w:rsid w:val="00F63E92"/>
    <w:rsid w:val="00F642FD"/>
    <w:rsid w:val="00F64DEB"/>
    <w:rsid w:val="00F64EB0"/>
    <w:rsid w:val="00F6584A"/>
    <w:rsid w:val="00F679D9"/>
    <w:rsid w:val="00F67F69"/>
    <w:rsid w:val="00F70338"/>
    <w:rsid w:val="00F71248"/>
    <w:rsid w:val="00F729B2"/>
    <w:rsid w:val="00F72B28"/>
    <w:rsid w:val="00F72E93"/>
    <w:rsid w:val="00F73884"/>
    <w:rsid w:val="00F73D02"/>
    <w:rsid w:val="00F749F0"/>
    <w:rsid w:val="00F74FF6"/>
    <w:rsid w:val="00F75453"/>
    <w:rsid w:val="00F7699E"/>
    <w:rsid w:val="00F76C69"/>
    <w:rsid w:val="00F7707B"/>
    <w:rsid w:val="00F77D54"/>
    <w:rsid w:val="00F81AD1"/>
    <w:rsid w:val="00F81BD9"/>
    <w:rsid w:val="00F82532"/>
    <w:rsid w:val="00F83BDD"/>
    <w:rsid w:val="00F83E1B"/>
    <w:rsid w:val="00F84225"/>
    <w:rsid w:val="00F878FD"/>
    <w:rsid w:val="00F87BBF"/>
    <w:rsid w:val="00F90C0E"/>
    <w:rsid w:val="00F90DE2"/>
    <w:rsid w:val="00F91758"/>
    <w:rsid w:val="00F91B20"/>
    <w:rsid w:val="00F91CC9"/>
    <w:rsid w:val="00F91F8B"/>
    <w:rsid w:val="00F92454"/>
    <w:rsid w:val="00F92655"/>
    <w:rsid w:val="00F947C8"/>
    <w:rsid w:val="00F959A6"/>
    <w:rsid w:val="00F95BF3"/>
    <w:rsid w:val="00F95E0E"/>
    <w:rsid w:val="00F972AE"/>
    <w:rsid w:val="00F97F5E"/>
    <w:rsid w:val="00FA18C7"/>
    <w:rsid w:val="00FA232E"/>
    <w:rsid w:val="00FA2495"/>
    <w:rsid w:val="00FA3062"/>
    <w:rsid w:val="00FA5AE0"/>
    <w:rsid w:val="00FA5C33"/>
    <w:rsid w:val="00FA5CA6"/>
    <w:rsid w:val="00FA6F88"/>
    <w:rsid w:val="00FB0461"/>
    <w:rsid w:val="00FB2034"/>
    <w:rsid w:val="00FB25C3"/>
    <w:rsid w:val="00FB3281"/>
    <w:rsid w:val="00FB362E"/>
    <w:rsid w:val="00FB3768"/>
    <w:rsid w:val="00FB47B3"/>
    <w:rsid w:val="00FB55AD"/>
    <w:rsid w:val="00FB593E"/>
    <w:rsid w:val="00FB66D5"/>
    <w:rsid w:val="00FB6A6B"/>
    <w:rsid w:val="00FB7B32"/>
    <w:rsid w:val="00FB7EB5"/>
    <w:rsid w:val="00FC0D4A"/>
    <w:rsid w:val="00FC0E97"/>
    <w:rsid w:val="00FC2725"/>
    <w:rsid w:val="00FC3905"/>
    <w:rsid w:val="00FC3A48"/>
    <w:rsid w:val="00FC3BA5"/>
    <w:rsid w:val="00FC5977"/>
    <w:rsid w:val="00FC5E0A"/>
    <w:rsid w:val="00FC61C1"/>
    <w:rsid w:val="00FC66C2"/>
    <w:rsid w:val="00FC6F70"/>
    <w:rsid w:val="00FC7D69"/>
    <w:rsid w:val="00FC7E22"/>
    <w:rsid w:val="00FD00FD"/>
    <w:rsid w:val="00FD0A68"/>
    <w:rsid w:val="00FD0AB9"/>
    <w:rsid w:val="00FD0B8B"/>
    <w:rsid w:val="00FD1B90"/>
    <w:rsid w:val="00FD1E7B"/>
    <w:rsid w:val="00FD26F2"/>
    <w:rsid w:val="00FD41A7"/>
    <w:rsid w:val="00FD49F0"/>
    <w:rsid w:val="00FD6805"/>
    <w:rsid w:val="00FE2CBE"/>
    <w:rsid w:val="00FE343D"/>
    <w:rsid w:val="00FE3F4B"/>
    <w:rsid w:val="00FE4133"/>
    <w:rsid w:val="00FE5B6A"/>
    <w:rsid w:val="00FE5B87"/>
    <w:rsid w:val="00FE7C3D"/>
    <w:rsid w:val="00FE7E5A"/>
    <w:rsid w:val="00FF0B29"/>
    <w:rsid w:val="00FF2722"/>
    <w:rsid w:val="00FF2ADB"/>
    <w:rsid w:val="00FF36F5"/>
    <w:rsid w:val="00FF3AB8"/>
    <w:rsid w:val="00FF4C94"/>
    <w:rsid w:val="00FF653C"/>
    <w:rsid w:val="00FF69CC"/>
    <w:rsid w:val="00FF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E67C4D"/>
  <w15:chartTrackingRefBased/>
  <w15:docId w15:val="{58B9A3F7-F7A0-47A0-A292-A520F4659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0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4A0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74A03"/>
  </w:style>
  <w:style w:type="paragraph" w:styleId="Footer">
    <w:name w:val="footer"/>
    <w:basedOn w:val="Normal"/>
    <w:link w:val="FooterChar"/>
    <w:uiPriority w:val="99"/>
    <w:unhideWhenUsed/>
    <w:rsid w:val="00474A0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74A03"/>
  </w:style>
  <w:style w:type="character" w:styleId="Hyperlink">
    <w:name w:val="Hyperlink"/>
    <w:basedOn w:val="DefaultParagraphFont"/>
    <w:uiPriority w:val="99"/>
    <w:unhideWhenUsed/>
    <w:rsid w:val="00FB328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328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51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07BF"/>
  </w:style>
  <w:style w:type="character" w:styleId="PlaceholderText">
    <w:name w:val="Placeholder Text"/>
    <w:basedOn w:val="DefaultParagraphFont"/>
    <w:uiPriority w:val="99"/>
    <w:semiHidden/>
    <w:rsid w:val="00BB1D7F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847045"/>
    <w:rPr>
      <w:rFonts w:ascii="Aptos" w:eastAsia="Aptos" w:hAnsi="Aptos" w:cs="Aptos"/>
      <w:sz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E7C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0</Words>
  <Characters>3196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Rajalakshmi Thangaraj</cp:lastModifiedBy>
  <cp:revision>9</cp:revision>
  <cp:lastPrinted>2025-03-13T22:40:00Z</cp:lastPrinted>
  <dcterms:created xsi:type="dcterms:W3CDTF">2025-03-14T08:08:00Z</dcterms:created>
  <dcterms:modified xsi:type="dcterms:W3CDTF">2025-07-10T02:15:00Z</dcterms:modified>
</cp:coreProperties>
</file>